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0D412" w14:textId="77777777" w:rsidR="000D2428" w:rsidRDefault="000D2428" w:rsidP="00034F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54127C" w14:textId="77777777" w:rsidR="000D2428" w:rsidRDefault="000D2428" w:rsidP="00034F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6AF772" w14:textId="77777777" w:rsidR="000D2428" w:rsidRDefault="000D2428" w:rsidP="00034F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CE3D70" w14:textId="678B2FFA" w:rsidR="00FF776C" w:rsidRPr="002E56DF" w:rsidRDefault="0027733B" w:rsidP="00034F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41E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E62ED">
        <w:rPr>
          <w:rFonts w:ascii="Times New Roman" w:hAnsi="Times New Roman" w:cs="Times New Roman"/>
          <w:b/>
          <w:sz w:val="24"/>
          <w:szCs w:val="24"/>
          <w:lang w:val="en-US"/>
        </w:rPr>
        <w:t>1_</w:t>
      </w:r>
      <w:r w:rsidR="000A34AA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</w:p>
    <w:p w14:paraId="5B17D245" w14:textId="32727DBA" w:rsidR="0027733B" w:rsidRDefault="0027733B" w:rsidP="00034F15">
      <w:pPr>
        <w:spacing w:after="0" w:line="480" w:lineRule="auto"/>
        <w:ind w:firstLine="709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434E24" w14:textId="77777777" w:rsidR="00A10C0E" w:rsidRDefault="00A10C0E" w:rsidP="00034F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C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right </w:t>
      </w:r>
      <w:proofErr w:type="spellStart"/>
      <w:r w:rsidRPr="000B6CC8">
        <w:rPr>
          <w:rFonts w:ascii="Times New Roman" w:hAnsi="Times New Roman" w:cs="Times New Roman"/>
          <w:b/>
          <w:sz w:val="24"/>
          <w:szCs w:val="24"/>
          <w:lang w:val="en-US"/>
        </w:rPr>
        <w:t>temporoparietal</w:t>
      </w:r>
      <w:proofErr w:type="spellEnd"/>
      <w:r w:rsidRPr="000B6C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unction enables delay of gratification by </w:t>
      </w:r>
      <w:r w:rsidRPr="00E4489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21195">
        <w:rPr>
          <w:rFonts w:ascii="Times New Roman" w:hAnsi="Times New Roman" w:cs="Times New Roman"/>
          <w:b/>
          <w:sz w:val="24"/>
          <w:szCs w:val="24"/>
          <w:lang w:val="en-US"/>
        </w:rPr>
        <w:t>llow</w:t>
      </w:r>
      <w:r w:rsidRPr="000B6CC8">
        <w:rPr>
          <w:rFonts w:ascii="Times New Roman" w:hAnsi="Times New Roman" w:cs="Times New Roman"/>
          <w:b/>
          <w:sz w:val="24"/>
          <w:szCs w:val="24"/>
          <w:lang w:val="en-US"/>
        </w:rPr>
        <w:t>ing decision makers to focus on future events</w:t>
      </w:r>
    </w:p>
    <w:p w14:paraId="441980D6" w14:textId="77777777" w:rsidR="00A10C0E" w:rsidRDefault="00A10C0E" w:rsidP="00034F15">
      <w:pPr>
        <w:spacing w:after="0" w:line="480" w:lineRule="auto"/>
        <w:ind w:firstLine="709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06FB4" w14:textId="77777777" w:rsidR="00A10C0E" w:rsidRPr="00092B54" w:rsidRDefault="00A10C0E" w:rsidP="00034F1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92B54">
        <w:rPr>
          <w:rFonts w:ascii="Times New Roman" w:hAnsi="Times New Roman" w:cs="Times New Roman"/>
          <w:sz w:val="24"/>
          <w:szCs w:val="24"/>
          <w:lang w:val="en-US"/>
        </w:rPr>
        <w:t xml:space="preserve">Alexander Soutschek, Marius </w:t>
      </w:r>
      <w:proofErr w:type="spellStart"/>
      <w:r w:rsidRPr="00092B54">
        <w:rPr>
          <w:rFonts w:ascii="Times New Roman" w:hAnsi="Times New Roman" w:cs="Times New Roman"/>
          <w:sz w:val="24"/>
          <w:szCs w:val="24"/>
          <w:lang w:val="en-US"/>
        </w:rPr>
        <w:t>Moisa</w:t>
      </w:r>
      <w:proofErr w:type="spellEnd"/>
      <w:r w:rsidRPr="00092B54">
        <w:rPr>
          <w:rFonts w:ascii="Times New Roman" w:hAnsi="Times New Roman" w:cs="Times New Roman"/>
          <w:sz w:val="24"/>
          <w:szCs w:val="24"/>
          <w:lang w:val="en-US"/>
        </w:rPr>
        <w:t>, Christian C. Ruff, Philippe N. Tobler</w:t>
      </w:r>
    </w:p>
    <w:p w14:paraId="6D4E161E" w14:textId="67B37D06" w:rsidR="00A10C0E" w:rsidRDefault="00A10C0E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D04065" w14:textId="77777777" w:rsidR="00A10C0E" w:rsidRPr="00FE6120" w:rsidRDefault="00A10C0E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FB4DE4" w14:textId="77777777" w:rsidR="000D2428" w:rsidRDefault="000D242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BEA8013" w14:textId="1687F453" w:rsidR="00C855A3" w:rsidRPr="00FE6120" w:rsidRDefault="00C855A3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61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 w:rsidR="00455F85">
        <w:rPr>
          <w:rFonts w:ascii="Times New Roman" w:hAnsi="Times New Roman" w:cs="Times New Roman"/>
          <w:b/>
          <w:sz w:val="24"/>
          <w:szCs w:val="24"/>
          <w:lang w:val="en-GB"/>
        </w:rPr>
        <w:t>orting results</w:t>
      </w:r>
    </w:p>
    <w:p w14:paraId="2E403F08" w14:textId="77777777" w:rsidR="00C855A3" w:rsidRPr="00FE6120" w:rsidRDefault="00C855A3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BEDF7C" w14:textId="78B4E4FF" w:rsidR="00C855A3" w:rsidRPr="00FE6120" w:rsidRDefault="00C855A3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E6120">
        <w:rPr>
          <w:rFonts w:ascii="Times New Roman" w:hAnsi="Times New Roman" w:cs="Times New Roman"/>
          <w:i/>
          <w:sz w:val="24"/>
          <w:szCs w:val="24"/>
          <w:lang w:val="en-GB"/>
        </w:rPr>
        <w:t>Model</w:t>
      </w:r>
      <w:r w:rsidR="002D328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parameter recovery analysis</w:t>
      </w:r>
    </w:p>
    <w:p w14:paraId="3D46B858" w14:textId="412ED670" w:rsidR="000C2D9A" w:rsidRPr="00034F15" w:rsidRDefault="002D3280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0C2D9A" w:rsidRPr="00034F15">
        <w:rPr>
          <w:rFonts w:ascii="Times New Roman" w:hAnsi="Times New Roman" w:cs="Times New Roman"/>
          <w:sz w:val="24"/>
          <w:szCs w:val="24"/>
          <w:lang w:val="en-US"/>
        </w:rPr>
        <w:t>e conducted model and parameter recovery analy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employed models of delay discounting</w:t>
      </w:r>
      <w:r w:rsidR="000C2D9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The model recovery analysis assessed </w:t>
      </w:r>
      <w:r w:rsidR="0081239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he specificity with which each </w:t>
      </w:r>
      <w:r w:rsidR="000C2D9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="0081239F" w:rsidRPr="00034F15">
        <w:rPr>
          <w:rFonts w:ascii="Times New Roman" w:hAnsi="Times New Roman" w:cs="Times New Roman"/>
          <w:sz w:val="24"/>
          <w:szCs w:val="24"/>
          <w:lang w:val="en-US"/>
        </w:rPr>
        <w:t>is able to capture data that were generated with this model compared to other models.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For this purpose, we first generated artificial data sets (one for each participant</w:t>
      </w:r>
      <w:r w:rsidR="00050E40" w:rsidRPr="00034F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using the same delays and reward magnitudes as in our intertemporal choice task) based on the 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parameter estimates</w:t>
      </w:r>
      <w:r w:rsidR="004F6E2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resulting from fitting each model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E2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the pre-</w:t>
      </w:r>
      <w:proofErr w:type="spellStart"/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session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6E2A" w:rsidRPr="00034F15">
        <w:rPr>
          <w:rFonts w:ascii="Times New Roman" w:hAnsi="Times New Roman" w:cs="Times New Roman"/>
          <w:sz w:val="24"/>
          <w:szCs w:val="24"/>
          <w:lang w:val="en-US"/>
        </w:rPr>
        <w:t>Thus, s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>uch simulated data sets were generated separately for the one-parameter, generalized hyperbolic, and quasi-hy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perbolic model. We then tested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l recovery by fitting all three models to </w:t>
      </w:r>
      <w:r w:rsidR="00530BE8" w:rsidRPr="00034F15">
        <w:rPr>
          <w:rFonts w:ascii="Times New Roman" w:hAnsi="Times New Roman" w:cs="Times New Roman"/>
          <w:sz w:val="24"/>
          <w:szCs w:val="24"/>
          <w:lang w:val="en-US"/>
        </w:rPr>
        <w:t>the data sets simulated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by the different model types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determining how often (in percentage) the model used to generate the data explained data better (indicated by </w:t>
      </w:r>
      <w:r w:rsidR="00CD7C2E">
        <w:rPr>
          <w:rFonts w:ascii="Times New Roman" w:hAnsi="Times New Roman" w:cs="Times New Roman"/>
          <w:sz w:val="24"/>
          <w:szCs w:val="24"/>
          <w:lang w:val="en-US"/>
        </w:rPr>
        <w:t>lower LOOIC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) than other models</w:t>
      </w:r>
      <w:r w:rsidR="0004353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3467" w:rsidRPr="00034F15">
        <w:rPr>
          <w:rFonts w:ascii="Times New Roman" w:hAnsi="Times New Roman" w:cs="Times New Roman"/>
          <w:sz w:val="24"/>
          <w:szCs w:val="24"/>
          <w:lang w:val="en-US"/>
        </w:rPr>
        <w:t>The data generated by the one-parameter hyperbolic model were better explained by this model compared with the generalized hyperbolic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033467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nd the quasi-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hyperbolic one</w:t>
      </w:r>
      <w:r w:rsidR="007A0C6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. Similarly, the generalized hyperbolic model superseded the one-parameter hyperbolic</w:t>
      </w:r>
      <w:r w:rsidR="007A0C6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%) and quasi-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hyperbolic 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%) 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in explaining simulated data created by t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he generalized hy</w:t>
      </w:r>
      <w:r w:rsidR="00203B1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erbolic model, while the quasi-hyperbolic model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outperform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the one-parameter</w:t>
      </w:r>
      <w:r w:rsidR="0070776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nd generalized hyperbolic</w:t>
      </w:r>
      <w:r w:rsidR="007A0C6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7357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AC3A2B" w:rsidRPr="00034F15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ls in explaining the data created by this model. Taken together, the model recovery tests</w:t>
      </w:r>
      <w:r w:rsidR="007A0C6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suggest that</w:t>
      </w:r>
      <w:r w:rsidR="00203B1F">
        <w:rPr>
          <w:rFonts w:ascii="Times New Roman" w:hAnsi="Times New Roman" w:cs="Times New Roman"/>
          <w:sz w:val="24"/>
          <w:szCs w:val="24"/>
          <w:lang w:val="en-US"/>
        </w:rPr>
        <w:t xml:space="preserve"> particularly the generalized hyperbolic and the quasi-hyperbolic</w:t>
      </w:r>
      <w:r w:rsidR="007A0C6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ls capture distinguishable aspects of delay discounting behavior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F9BFC1" w14:textId="4DE01D7E" w:rsidR="00A16466" w:rsidRDefault="006869FA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4F15">
        <w:rPr>
          <w:rFonts w:ascii="Times New Roman" w:hAnsi="Times New Roman" w:cs="Times New Roman"/>
          <w:sz w:val="24"/>
          <w:szCs w:val="24"/>
          <w:lang w:val="en-US"/>
        </w:rPr>
        <w:t>To a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>ssess parameter recover</w:t>
      </w:r>
      <w:r w:rsidRPr="00034F1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8461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4F15">
        <w:rPr>
          <w:rFonts w:ascii="Times New Roman" w:hAnsi="Times New Roman" w:cs="Times New Roman"/>
          <w:sz w:val="24"/>
          <w:szCs w:val="24"/>
          <w:lang w:val="en-US"/>
        </w:rPr>
        <w:t>we computed</w:t>
      </w:r>
      <w:r w:rsidR="00F05011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the difference between </w:t>
      </w:r>
      <w:r w:rsidR="004F6E2A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05011" w:rsidRPr="00034F15">
        <w:rPr>
          <w:rFonts w:ascii="Times New Roman" w:hAnsi="Times New Roman" w:cs="Times New Roman"/>
          <w:sz w:val="24"/>
          <w:szCs w:val="24"/>
          <w:lang w:val="en-US"/>
        </w:rPr>
        <w:t>data-generating true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nd recovered parameters</w:t>
      </w:r>
      <w:r w:rsidR="00DB3531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51A76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4F513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DB3531" w:rsidRPr="00034F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1646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05011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Overall, the parameters were recovered </w:t>
      </w:r>
      <w:r w:rsidRPr="00034F15">
        <w:rPr>
          <w:rFonts w:ascii="Times New Roman" w:hAnsi="Times New Roman" w:cs="Times New Roman"/>
          <w:sz w:val="24"/>
          <w:szCs w:val="24"/>
          <w:lang w:val="en-US"/>
        </w:rPr>
        <w:t>fairly</w:t>
      </w:r>
      <w:r w:rsidR="00F05011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ccurately</w:t>
      </w:r>
      <w:r w:rsidR="00C618E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with median difference</w:t>
      </w:r>
      <w:r w:rsidR="00FF149D" w:rsidRPr="00034F1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18E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round 0</w:t>
      </w:r>
      <w:r w:rsidR="00C843B8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18EF" w:rsidRPr="007A4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06F344" w14:textId="28578B88" w:rsidR="009B65D3" w:rsidRPr="00FE6120" w:rsidRDefault="009B65D3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90A424" w14:textId="42C80F78" w:rsidR="009F4D24" w:rsidRPr="00034F15" w:rsidRDefault="009F4D24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34F15">
        <w:rPr>
          <w:rFonts w:ascii="Times New Roman" w:hAnsi="Times New Roman" w:cs="Times New Roman"/>
          <w:i/>
          <w:sz w:val="24"/>
          <w:szCs w:val="24"/>
          <w:lang w:val="en-GB"/>
        </w:rPr>
        <w:t>Validation of intertemporal choice results in previous data set</w:t>
      </w:r>
    </w:p>
    <w:p w14:paraId="10064A76" w14:textId="0EC0C6C0" w:rsidR="009F4D24" w:rsidRPr="007A41E8" w:rsidRDefault="00E47C18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4F1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</w:t>
      </w:r>
      <w:proofErr w:type="spellStart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effects 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on delay discounting conceptually replicate our previous findings 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outschek&lt;/Author&gt;&lt;Year&gt;2016&lt;/Year&gt;&lt;RecNum&gt;1244&lt;/RecNum&gt;&lt;DisplayText&gt;[1]&lt;/DisplayText&gt;&lt;record&gt;&lt;rec-number&gt;1244&lt;/rec-number&gt;&lt;foreign-keys&gt;&lt;key app="EN" db-id="2v0f9wsedpzdxoe522txxxfvtvtdsdsfwxs2" timestamp="1477381534"&gt;1244&lt;/key&gt;&lt;/foreign-keys&gt;&lt;ref-type name="Journal Article"&gt;17&lt;/ref-type&gt;&lt;contributors&gt;&lt;authors&gt;&lt;author&gt;Soutschek, A.&lt;/author&gt;&lt;author&gt;Ruff, C. C.&lt;/author&gt;&lt;author&gt;Strombach, T.&lt;/author&gt;&lt;author&gt;Kalenscher, T.&lt;/author&gt;&lt;author&gt;Tobler, P. N.&lt;/author&gt;&lt;/authors&gt;&lt;/contributors&gt;&lt;auth-address&gt;Laboratory for Social and Neural Systems Research, Department of Economics, University of Zurich, Zurich, Switzerland.&amp;#xD;Department of Economics, Heinreich Heine University, Dusseldorf, Germany.&amp;#xD;Department of Psychology, Heinreich Heine University, Dusseldorf, Germany.&lt;/auth-address&gt;&lt;titles&gt;&lt;title&gt;Brain stimulation reveals crucial role of overcoming self-centeredness in self-control&lt;/title&gt;&lt;secondary-title&gt;Sci Adv&lt;/secondary-title&gt;&lt;alt-title&gt;Science advances&lt;/alt-title&gt;&lt;/titles&gt;&lt;periodical&gt;&lt;full-title&gt;Sci Adv&lt;/full-title&gt;&lt;abbr-1&gt;Science advances&lt;/abbr-1&gt;&lt;/periodical&gt;&lt;alt-periodical&gt;&lt;full-title&gt;Sci Adv&lt;/full-title&gt;&lt;abbr-1&gt;Science advances&lt;/abbr-1&gt;&lt;/alt-periodical&gt;&lt;pages&gt;e1600992&lt;/pages&gt;&lt;volume&gt;2&lt;/volume&gt;&lt;number&gt;10&lt;/number&gt;&lt;keywords&gt;&lt;keyword&gt;Temporal discounting&lt;/keyword&gt;&lt;keyword&gt;altruism&lt;/keyword&gt;&lt;keyword&gt;egocentricity bias&lt;/keyword&gt;&lt;keyword&gt;present bias&lt;/keyword&gt;&lt;keyword&gt;social discounting&lt;/keyword&gt;&lt;keyword&gt;theta-burst stimulation&lt;/keyword&gt;&lt;/keywords&gt;&lt;dates&gt;&lt;year&gt;2016&lt;/year&gt;&lt;pub-dates&gt;&lt;date&gt;Oct&lt;/date&gt;&lt;/pub-dates&gt;&lt;/dates&gt;&lt;isbn&gt;2375-2548&lt;/isbn&gt;&lt;accession-num&gt;27774513&lt;/accession-num&gt;&lt;urls&gt;&lt;/urls&gt;&lt;electronic-resource-num&gt;10.1126/sciadv.1600992&lt;/electronic-resource-num&gt;&lt;remote-database-provider&gt;NLM&lt;/remote-database-provider&gt;&lt;language&gt;Eng&lt;/language&gt;&lt;/record&gt;&lt;/Cite&gt;&lt;/EndNote&gt;</w:instrTex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F4D24" w:rsidRPr="00034F15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72EEE" w:rsidRPr="00034F15">
        <w:rPr>
          <w:rFonts w:ascii="Times New Roman" w:hAnsi="Times New Roman" w:cs="Times New Roman"/>
          <w:sz w:val="24"/>
          <w:szCs w:val="24"/>
          <w:lang w:val="en-GB"/>
        </w:rPr>
        <w:t>. W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e note</w:t>
      </w:r>
      <w:r w:rsidR="00172EEE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though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that in our previous study</w:t>
      </w:r>
      <w:r w:rsidRPr="00034F1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we had used a different </w:t>
      </w:r>
      <w:r w:rsidR="00172EEE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form of a two-parameter 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hyperbolic discount function with a free intercept parameter in additi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>on to a discount factor (based o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n a model that originally stemmed from the literature on social discounting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nd that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is not commonly used in delay discounting research). In addition, in our previous study we fitted discount functions to indifference values instead of to binary choices via a </w:t>
      </w:r>
      <w:proofErr w:type="spellStart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softmax</w:t>
      </w:r>
      <w:proofErr w:type="spellEnd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link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the latter approach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has the advantage of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llowing us to </w:t>
      </w:r>
      <w:r w:rsidR="004A3251" w:rsidRPr="00034F15">
        <w:rPr>
          <w:rFonts w:ascii="Times New Roman" w:hAnsi="Times New Roman" w:cs="Times New Roman"/>
          <w:sz w:val="24"/>
          <w:szCs w:val="24"/>
          <w:lang w:val="en-GB"/>
        </w:rPr>
        <w:t>consider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effects on decision noise)</w:t>
      </w:r>
      <w:r w:rsidR="002D3280">
        <w:rPr>
          <w:rFonts w:ascii="Times New Roman" w:hAnsi="Times New Roman" w:cs="Times New Roman"/>
          <w:sz w:val="24"/>
          <w:szCs w:val="24"/>
          <w:lang w:val="en-GB"/>
        </w:rPr>
        <w:t>, and in the current study we used a Bayesian approach to parameter estimation</w:t>
      </w:r>
      <w:r w:rsidR="009F4D24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To validate the robustness of our modelling approach, we re-analysed our previous data sets (collapsing across experiment 1 and 2 described in </w:t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outschek&lt;/Author&gt;&lt;Year&gt;2016&lt;/Year&gt;&lt;RecNum&gt;1244&lt;/RecNum&gt;&lt;DisplayText&gt;[1]&lt;/DisplayText&gt;&lt;record&gt;&lt;rec-number&gt;1244&lt;/rec-number&gt;&lt;foreign-keys&gt;&lt;key app="EN" db-id="2v0f9wsedpzdxoe522txxxfvtvtdsdsfwxs2" timestamp="1477381534"&gt;1244&lt;/key&gt;&lt;/foreign-keys&gt;&lt;ref-type name="Journal Article"&gt;17&lt;/ref-type&gt;&lt;contributors&gt;&lt;authors&gt;&lt;author&gt;Soutschek, A.&lt;/author&gt;&lt;author&gt;Ruff, C. C.&lt;/author&gt;&lt;author&gt;Strombach, T.&lt;/author&gt;&lt;author&gt;Kalenscher, T.&lt;/author&gt;&lt;author&gt;Tobler, P. N.&lt;/author&gt;&lt;/authors&gt;&lt;/contributors&gt;&lt;auth-address&gt;Laboratory for Social and Neural Systems Research, Department of Economics, University of Zurich, Zurich, Switzerland.&amp;#xD;Department of Economics, Heinreich Heine University, Dusseldorf, Germany.&amp;#xD;Department of Psychology, Heinreich Heine University, Dusseldorf, Germany.&lt;/auth-address&gt;&lt;titles&gt;&lt;title&gt;Brain stimulation reveals crucial role of overcoming self-centeredness in self-control&lt;/title&gt;&lt;secondary-title&gt;Sci Adv&lt;/secondary-title&gt;&lt;alt-title&gt;Science advances&lt;/alt-title&gt;&lt;/titles&gt;&lt;periodical&gt;&lt;full-title&gt;Sci Adv&lt;/full-title&gt;&lt;abbr-1&gt;Science advances&lt;/abbr-1&gt;&lt;/periodical&gt;&lt;alt-periodical&gt;&lt;full-title&gt;Sci Adv&lt;/full-title&gt;&lt;abbr-1&gt;Science advances&lt;/abbr-1&gt;&lt;/alt-periodical&gt;&lt;pages&gt;e1600992&lt;/pages&gt;&lt;volume&gt;2&lt;/volume&gt;&lt;number&gt;10&lt;/number&gt;&lt;keywords&gt;&lt;keyword&gt;Temporal discounting&lt;/keyword&gt;&lt;keyword&gt;altruism&lt;/keyword&gt;&lt;keyword&gt;egocentricity bias&lt;/keyword&gt;&lt;keyword&gt;present bias&lt;/keyword&gt;&lt;keyword&gt;social discounting&lt;/keyword&gt;&lt;keyword&gt;theta-burst stimulation&lt;/keyword&gt;&lt;/keywords&gt;&lt;dates&gt;&lt;year&gt;2016&lt;/year&gt;&lt;pub-dates&gt;&lt;date&gt;Oct&lt;/date&gt;&lt;/pub-dates&gt;&lt;/dates&gt;&lt;isbn&gt;2375-2548&lt;/isbn&gt;&lt;accession-num&gt;27774513&lt;/accession-num&gt;&lt;urls&gt;&lt;/urls&gt;&lt;electronic-resource-num&gt;10.1126/sciadv.1600992&lt;/electronic-resource-num&gt;&lt;remote-database-provider&gt;NLM&lt;/remote-database-provider&gt;&lt;language&gt;Eng&lt;/language&gt;&lt;/record&gt;&lt;/Cite&gt;&lt;/EndNote&gt;</w:instrText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901E7" w:rsidRPr="00034F15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901E7" w:rsidRPr="00034F1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using the same approach as in our current study (i.e., fitting parabolic, quasi-hyperbolic, and generalized hyperbolic discount functions to binary choice data). This analysis replicates our current findings: </w:t>
      </w:r>
      <w:r w:rsidR="002603B9" w:rsidRPr="00A05D40">
        <w:rPr>
          <w:rFonts w:ascii="Times New Roman" w:hAnsi="Times New Roman" w:cs="Times New Roman"/>
          <w:sz w:val="24"/>
          <w:szCs w:val="24"/>
          <w:lang w:val="en-GB"/>
        </w:rPr>
        <w:t xml:space="preserve">in generalized hyperbolic discounting, </w:t>
      </w:r>
      <w:proofErr w:type="spellStart"/>
      <w:r w:rsidR="002603B9" w:rsidRPr="00A05D40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="002603B9" w:rsidRPr="00A05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603B9" w:rsidRPr="00A05D40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2603B9" w:rsidRPr="00A05D40">
        <w:rPr>
          <w:rFonts w:ascii="Times New Roman" w:hAnsi="Times New Roman" w:cs="Times New Roman"/>
          <w:sz w:val="24"/>
          <w:szCs w:val="24"/>
          <w:lang w:val="en-GB"/>
        </w:rPr>
        <w:t xml:space="preserve"> significantly increased the scaling parameter s, </w:t>
      </w:r>
      <w:r w:rsidR="002603B9" w:rsidRPr="00A05D40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CB09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53B0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603B9" w:rsidRPr="00A05D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3B9" w:rsidRPr="00A05D4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 xml:space="preserve"> = 0.04, one-tailed</w:t>
      </w:r>
      <w:r w:rsidR="002603B9" w:rsidRPr="00A05D40">
        <w:rPr>
          <w:rFonts w:ascii="Times New Roman" w:hAnsi="Times New Roman" w:cs="Times New Roman"/>
          <w:sz w:val="24"/>
          <w:szCs w:val="24"/>
          <w:lang w:val="en-US"/>
        </w:rPr>
        <w:t xml:space="preserve">, while leaving k unaffected, </w:t>
      </w:r>
      <w:r w:rsidR="002603B9" w:rsidRPr="00A05D40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2603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3B1">
        <w:rPr>
          <w:rFonts w:ascii="Times New Roman" w:hAnsi="Times New Roman" w:cs="Times New Roman"/>
          <w:sz w:val="24"/>
          <w:szCs w:val="24"/>
          <w:lang w:val="en-US"/>
        </w:rPr>
        <w:t>= 0.00</w:t>
      </w:r>
      <w:r w:rsidR="002603B9" w:rsidRPr="00A05D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3B9" w:rsidRPr="00A05D4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 xml:space="preserve"> = 1.0</w:t>
      </w:r>
      <w:r w:rsidR="00353B0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603B9" w:rsidRPr="00A05D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F1304">
        <w:rPr>
          <w:rFonts w:ascii="Times New Roman" w:hAnsi="Times New Roman" w:cs="Times New Roman"/>
          <w:sz w:val="24"/>
          <w:szCs w:val="24"/>
          <w:lang w:val="en-GB"/>
        </w:rPr>
        <w:t>In addition,</w:t>
      </w:r>
      <w:r w:rsidR="002603B9">
        <w:rPr>
          <w:rFonts w:ascii="Times New Roman" w:hAnsi="Times New Roman" w:cs="Times New Roman"/>
          <w:sz w:val="24"/>
          <w:szCs w:val="24"/>
          <w:lang w:val="en-GB"/>
        </w:rPr>
        <w:t xml:space="preserve"> in one-parameter hyperbolic discounting 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we observed </w:t>
      </w:r>
      <w:r w:rsidR="002F1304">
        <w:rPr>
          <w:rFonts w:ascii="Times New Roman" w:hAnsi="Times New Roman" w:cs="Times New Roman"/>
          <w:sz w:val="24"/>
          <w:szCs w:val="24"/>
          <w:lang w:val="en-GB"/>
        </w:rPr>
        <w:t>a significant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effect on k, Mann-Whitney-U test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9C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>.91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B09C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>3, one-tailed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F1304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03B9">
        <w:rPr>
          <w:rFonts w:ascii="Times New Roman" w:hAnsi="Times New Roman" w:cs="Times New Roman"/>
          <w:sz w:val="24"/>
          <w:szCs w:val="24"/>
          <w:lang w:val="en-GB"/>
        </w:rPr>
        <w:t xml:space="preserve">in quasi-hyperbolic discounting 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there were significant </w:t>
      </w:r>
      <w:proofErr w:type="spellStart"/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effects</w:t>
      </w:r>
      <w:r w:rsidR="002F1304"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  <w:r w:rsidR="00BE1993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on delta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B09C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0</w:t>
      </w:r>
      <w:r w:rsidR="002F1304">
        <w:rPr>
          <w:rFonts w:ascii="Times New Roman" w:hAnsi="Times New Roman" w:cs="Times New Roman"/>
          <w:sz w:val="24"/>
          <w:szCs w:val="24"/>
          <w:lang w:val="en-US"/>
        </w:rPr>
        <w:t>1, one-tailed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but not beta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3B1">
        <w:rPr>
          <w:rFonts w:ascii="Times New Roman" w:hAnsi="Times New Roman" w:cs="Times New Roman"/>
          <w:sz w:val="24"/>
          <w:szCs w:val="24"/>
          <w:lang w:val="en-US"/>
        </w:rPr>
        <w:t>= 0.84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1, </w:t>
      </w:r>
      <w:r w:rsidR="00BE1993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proofErr w:type="gramStart"/>
      <w:r w:rsidR="001263B1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2603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gramEnd"/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provides further support for the hypothesized causal role of </w:t>
      </w:r>
      <w:proofErr w:type="spellStart"/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BE199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for affecting delay discounting particularly at longer delays.</w:t>
      </w:r>
    </w:p>
    <w:p w14:paraId="1AB431B6" w14:textId="5B33C765" w:rsidR="00F511D6" w:rsidRPr="00FE6120" w:rsidRDefault="00F511D6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F15">
        <w:rPr>
          <w:rFonts w:ascii="Times New Roman" w:hAnsi="Times New Roman" w:cs="Times New Roman"/>
          <w:sz w:val="24"/>
          <w:szCs w:val="24"/>
          <w:lang w:val="en-US"/>
        </w:rPr>
        <w:t>We note that in the old data set</w:t>
      </w:r>
      <w:r w:rsidR="00E47C18" w:rsidRPr="00034F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l comparisons favored the </w:t>
      </w:r>
      <w:r w:rsidR="00B4221F">
        <w:rPr>
          <w:rFonts w:ascii="Times New Roman" w:hAnsi="Times New Roman" w:cs="Times New Roman"/>
          <w:sz w:val="24"/>
          <w:szCs w:val="24"/>
          <w:lang w:val="en-US"/>
        </w:rPr>
        <w:t xml:space="preserve">one-parameter </w:t>
      </w:r>
      <w:r w:rsidR="00C1465F" w:rsidRPr="00034F15">
        <w:rPr>
          <w:rFonts w:ascii="Times New Roman" w:hAnsi="Times New Roman" w:cs="Times New Roman"/>
          <w:sz w:val="24"/>
          <w:szCs w:val="24"/>
          <w:lang w:val="en-US"/>
        </w:rPr>
        <w:t>hyperbolic (</w:t>
      </w:r>
      <w:r w:rsidR="00C1465F" w:rsidRPr="00034F1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4221F">
        <w:rPr>
          <w:rFonts w:ascii="Times New Roman" w:hAnsi="Times New Roman" w:cs="Times New Roman"/>
          <w:sz w:val="24"/>
          <w:szCs w:val="24"/>
          <w:lang w:val="en-GB"/>
        </w:rPr>
        <w:t>ean LOOIC</w:t>
      </w:r>
      <w:r w:rsidR="00D409E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4221F">
        <w:rPr>
          <w:rFonts w:ascii="Times New Roman" w:hAnsi="Times New Roman" w:cs="Times New Roman"/>
          <w:sz w:val="24"/>
          <w:szCs w:val="24"/>
          <w:lang w:val="en-GB"/>
        </w:rPr>
        <w:t>84</w:t>
      </w:r>
      <w:r w:rsidR="00C146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) over 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4221F">
        <w:rPr>
          <w:rFonts w:ascii="Times New Roman" w:hAnsi="Times New Roman" w:cs="Times New Roman"/>
          <w:sz w:val="24"/>
          <w:szCs w:val="24"/>
          <w:lang w:val="en-US"/>
        </w:rPr>
        <w:t>quasi-hyperbolic</w:t>
      </w:r>
      <w:r w:rsidR="00B4221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>hyperbolic (</w:t>
      </w:r>
      <w:r w:rsidR="00D409E6" w:rsidRPr="00034F1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4221F">
        <w:rPr>
          <w:rFonts w:ascii="Times New Roman" w:hAnsi="Times New Roman" w:cs="Times New Roman"/>
          <w:sz w:val="24"/>
          <w:szCs w:val="24"/>
          <w:lang w:val="en-GB"/>
        </w:rPr>
        <w:t>ean LOOIC</w:t>
      </w:r>
      <w:r w:rsidR="00D409E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4221F">
        <w:rPr>
          <w:rFonts w:ascii="Times New Roman" w:hAnsi="Times New Roman" w:cs="Times New Roman"/>
          <w:sz w:val="24"/>
          <w:szCs w:val="24"/>
          <w:lang w:val="en-GB"/>
        </w:rPr>
        <w:t>106</w:t>
      </w:r>
      <w:r w:rsidR="00D409E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C146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4221F">
        <w:rPr>
          <w:rFonts w:ascii="Times New Roman" w:hAnsi="Times New Roman" w:cs="Times New Roman"/>
          <w:sz w:val="24"/>
          <w:szCs w:val="24"/>
          <w:lang w:val="en-US"/>
        </w:rPr>
        <w:t>generalized</w:t>
      </w:r>
      <w:r w:rsidR="00C146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hyperbolic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</w:t>
      </w:r>
      <w:r w:rsidR="00B4221F">
        <w:rPr>
          <w:rFonts w:ascii="Times New Roman" w:hAnsi="Times New Roman" w:cs="Times New Roman"/>
          <w:sz w:val="24"/>
          <w:szCs w:val="24"/>
          <w:lang w:val="en-US"/>
        </w:rPr>
        <w:t>l (mean LOOIC</w:t>
      </w:r>
      <w:r w:rsidR="00D409E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4221F">
        <w:rPr>
          <w:rFonts w:ascii="Times New Roman" w:hAnsi="Times New Roman" w:cs="Times New Roman"/>
          <w:sz w:val="24"/>
          <w:szCs w:val="24"/>
          <w:lang w:val="en-GB"/>
        </w:rPr>
        <w:t>106</w:t>
      </w:r>
      <w:r w:rsidR="00C1465F" w:rsidRPr="00034F1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1465F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This discrepancy with the current data set might be explained by differences in the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design of the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t>intertemporal choice task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When we again performed model and parameter recovery tests (see above), </w:t>
      </w:r>
      <w:r w:rsidR="00A153DE" w:rsidRPr="00D732EC">
        <w:rPr>
          <w:rFonts w:ascii="Times New Roman" w:hAnsi="Times New Roman" w:cs="Times New Roman"/>
          <w:sz w:val="24"/>
          <w:szCs w:val="24"/>
          <w:lang w:val="en-US"/>
        </w:rPr>
        <w:t xml:space="preserve">the one-parameter hyperbolic model </w:t>
      </w:r>
      <w:r w:rsidR="00A153DE">
        <w:rPr>
          <w:rFonts w:ascii="Times New Roman" w:hAnsi="Times New Roman" w:cs="Times New Roman"/>
          <w:sz w:val="24"/>
          <w:szCs w:val="24"/>
          <w:lang w:val="en-US"/>
        </w:rPr>
        <w:t xml:space="preserve">clearly </w:t>
      </w:r>
      <w:r w:rsidR="00A153DE" w:rsidRPr="00D732EC">
        <w:rPr>
          <w:rFonts w:ascii="Times New Roman" w:hAnsi="Times New Roman" w:cs="Times New Roman"/>
          <w:sz w:val="24"/>
          <w:szCs w:val="24"/>
          <w:lang w:val="en-US"/>
        </w:rPr>
        <w:t>outperform</w:t>
      </w:r>
      <w:r w:rsidR="00A153DE">
        <w:rPr>
          <w:rFonts w:ascii="Times New Roman" w:hAnsi="Times New Roman" w:cs="Times New Roman"/>
          <w:sz w:val="24"/>
          <w:szCs w:val="24"/>
          <w:lang w:val="en-US"/>
        </w:rPr>
        <w:t>ed both</w:t>
      </w:r>
      <w:r w:rsidR="00A153DE" w:rsidRPr="00D732EC">
        <w:rPr>
          <w:rFonts w:ascii="Times New Roman" w:hAnsi="Times New Roman" w:cs="Times New Roman"/>
          <w:sz w:val="24"/>
          <w:szCs w:val="24"/>
          <w:lang w:val="en-US"/>
        </w:rPr>
        <w:t xml:space="preserve"> other models in explaining dat</w:t>
      </w:r>
      <w:r w:rsidR="00A153DE">
        <w:rPr>
          <w:rFonts w:ascii="Times New Roman" w:hAnsi="Times New Roman" w:cs="Times New Roman"/>
          <w:sz w:val="24"/>
          <w:szCs w:val="24"/>
          <w:lang w:val="en-US"/>
        </w:rPr>
        <w:t>a generated by this model (in 100% of all cases), and also</w:t>
      </w:r>
      <w:r w:rsidR="00A153DE" w:rsidRPr="00D732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he quasi-hyperbolic and the generalized hyperbolic 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lastRenderedPageBreak/>
        <w:t>explained data generated by the given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odel better than other models (in at least </w:t>
      </w:r>
      <w:r w:rsidR="00A153DE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D409E6" w:rsidRPr="00034F15">
        <w:rPr>
          <w:rFonts w:ascii="Times New Roman" w:hAnsi="Times New Roman" w:cs="Times New Roman"/>
          <w:sz w:val="24"/>
          <w:szCs w:val="24"/>
          <w:lang w:val="en-US"/>
        </w:rPr>
        <w:t>% of all cases)</w:t>
      </w:r>
      <w:r w:rsidR="00A153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Parameter recovery tests indicated that the median difference between recovered and true parameters was close to zero for all model parameters</w:t>
      </w:r>
      <w:r w:rsidR="00B66C2B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51A76"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4F513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B66C2B" w:rsidRPr="00034F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2AB3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409E6" w:rsidRPr="007A41E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6D44598" w14:textId="77777777" w:rsidR="009F4D24" w:rsidRPr="00FE6120" w:rsidRDefault="009F4D24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F21D84" w14:textId="4C5F17CD" w:rsidR="009B65D3" w:rsidRPr="007A41E8" w:rsidRDefault="009B65D3" w:rsidP="00900070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A41E8">
        <w:rPr>
          <w:rFonts w:ascii="Times New Roman" w:hAnsi="Times New Roman" w:cs="Times New Roman"/>
          <w:i/>
          <w:sz w:val="24"/>
          <w:szCs w:val="24"/>
          <w:lang w:val="en-GB"/>
        </w:rPr>
        <w:t>Supplementary ROI analyses</w:t>
      </w:r>
    </w:p>
    <w:p w14:paraId="4290801F" w14:textId="1AA1F21E" w:rsidR="00C855A3" w:rsidRPr="00FE6120" w:rsidRDefault="00EC5B0D" w:rsidP="00215AAB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In addition to the ROI analyses assessing whether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ffects value computations in striatum, VMPFC, or DLPFC, we also tested whether value-related activation in the stimulated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site itself is affected by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>. As for all other ROI analyses, we therefore extracted value-related parameter estimates using a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8 mm spherical ROI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centered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t the coordinates used for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stimulation (</w:t>
      </w:r>
      <w:r w:rsidRPr="00034F15">
        <w:rPr>
          <w:rFonts w:ascii="Times New Roman" w:hAnsi="Times New Roman" w:cs="Times New Roman"/>
          <w:sz w:val="24"/>
          <w:szCs w:val="24"/>
          <w:lang w:val="en-US"/>
        </w:rPr>
        <w:t>x = 60, y = -58, z = 31).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In the pre-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session, 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ctivation significantly correlated with discounted delayed reward value, </w:t>
      </w:r>
      <w:r w:rsidR="00D655D6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2.</w:t>
      </w:r>
      <w:r w:rsidR="0075482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7, </w:t>
      </w:r>
      <w:r w:rsidR="00D655D6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00</w:t>
      </w:r>
      <w:r w:rsidR="0075482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In the 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group, value-related 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ctivation tended to be reduced in the post-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relative to the pre-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session, </w:t>
      </w:r>
      <w:r w:rsidR="00D655D6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>= 1.</w:t>
      </w:r>
      <w:r w:rsidR="003C3697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55D6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06</w:t>
      </w:r>
      <w:r w:rsidR="003C3697">
        <w:rPr>
          <w:rFonts w:ascii="Times New Roman" w:hAnsi="Times New Roman" w:cs="Times New Roman"/>
          <w:sz w:val="24"/>
          <w:szCs w:val="24"/>
          <w:lang w:val="en-US"/>
        </w:rPr>
        <w:t>, one-tailed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vertex </w:t>
      </w:r>
      <w:proofErr w:type="spellStart"/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55D6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ctiva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ion remained unchanged, </w:t>
      </w:r>
      <w:r w:rsidR="00347CA9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&lt; 1, </w:t>
      </w:r>
      <w:r w:rsidR="00347CA9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6</w:t>
      </w:r>
      <w:r w:rsidR="000D09F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47CA9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However, there was no evidence that post-</w:t>
      </w:r>
      <w:proofErr w:type="spellStart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minus pre-</w:t>
      </w:r>
      <w:proofErr w:type="spellStart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changes were significantly stronger for </w:t>
      </w:r>
      <w:proofErr w:type="spellStart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than vertex </w:t>
      </w:r>
      <w:proofErr w:type="spellStart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41DE" w:rsidRPr="00034F15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38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C4738D">
        <w:rPr>
          <w:rFonts w:ascii="Times New Roman" w:hAnsi="Times New Roman" w:cs="Times New Roman"/>
          <w:sz w:val="24"/>
          <w:szCs w:val="24"/>
          <w:lang w:val="en-US"/>
        </w:rPr>
        <w:t>.02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41DE" w:rsidRPr="00034F1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4738D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51A76"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="004F513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0F41DE" w:rsidRPr="00034F15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C380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466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Together with the stimulation effects on connectivity described in the main </w: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text</w:t>
      </w:r>
      <w:r w:rsidR="00BD466F" w:rsidRPr="00034F15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BC3800" w:rsidRPr="00034F15">
        <w:rPr>
          <w:rFonts w:ascii="Times New Roman" w:hAnsi="Times New Roman" w:cs="Times New Roman"/>
          <w:sz w:val="24"/>
          <w:szCs w:val="24"/>
          <w:lang w:val="en-US"/>
        </w:rPr>
        <w:t>his suggest</w: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380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proofErr w:type="spellStart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effects on functional connectivity between </w:t>
      </w:r>
      <w:proofErr w:type="spellStart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nd value-coding regions, rather than on </w:t>
      </w:r>
      <w:proofErr w:type="spellStart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activation per se, explain the impact of </w:t>
      </w:r>
      <w:proofErr w:type="spellStart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on delay discounting, consistent with theoretical views on how brain stimulation affects behavior </w: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uff&lt;/Author&gt;&lt;Year&gt;2009&lt;/Year&gt;&lt;RecNum&gt;1710&lt;/RecNum&gt;&lt;DisplayText&gt;[2]&lt;/DisplayText&gt;&lt;record&gt;&lt;rec-number&gt;1710&lt;/rec-number&gt;&lt;foreign-keys&gt;&lt;key app="EN" db-id="2v0f9wsedpzdxoe522txxxfvtvtdsdsfwxs2" timestamp="1585740159"&gt;1710&lt;/key&gt;&lt;/foreign-keys&gt;&lt;ref-type name="Journal Article"&gt;17&lt;/ref-type&gt;&lt;contributors&gt;&lt;authors&gt;&lt;author&gt;Ruff, Christian C&lt;/author&gt;&lt;author&gt;Driver, Jon&lt;/author&gt;&lt;author&gt;Bestmann, Sven&lt;/author&gt;&lt;/authors&gt;&lt;/contributors&gt;&lt;titles&gt;&lt;title&gt;Combining TMS and fMRI: from ‘virtual lesions’ to functional-network accounts of cognition&lt;/title&gt;&lt;secondary-title&gt;Cortex&lt;/secondary-title&gt;&lt;/titles&gt;&lt;periodical&gt;&lt;full-title&gt;Cortex&lt;/full-title&gt;&lt;/periodical&gt;&lt;pages&gt;1043-1049&lt;/pages&gt;&lt;volume&gt;45&lt;/volume&gt;&lt;number&gt;9&lt;/number&gt;&lt;dates&gt;&lt;year&gt;2009&lt;/year&gt;&lt;/dates&gt;&lt;isbn&gt;0010-9452&lt;/isbn&gt;&lt;urls&gt;&lt;/urls&gt;&lt;/record&gt;&lt;/Cite&gt;&lt;/EndNote&gt;</w:instrTex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66D5F" w:rsidRPr="00034F15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66D5F" w:rsidRPr="00034F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855A3" w:rsidRPr="007A41E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900AA4" w14:textId="69B26FCE" w:rsidR="0027733B" w:rsidRPr="007A41E8" w:rsidRDefault="006F0F99" w:rsidP="002773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1 Table</w:t>
      </w:r>
      <w:r w:rsidR="0027733B" w:rsidRPr="00FE6120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27733B" w:rsidRPr="00FE6120">
        <w:rPr>
          <w:rFonts w:ascii="Times New Roman" w:hAnsi="Times New Roman" w:cs="Times New Roman"/>
          <w:sz w:val="24"/>
          <w:szCs w:val="24"/>
          <w:lang w:val="en-GB"/>
        </w:rPr>
        <w:t xml:space="preserve"> Anatomical locations and MNI coordinates of the peak activations correlating with discounted LL reward value in the pre-</w:t>
      </w:r>
      <w:proofErr w:type="spellStart"/>
      <w:r w:rsidR="009C2C25" w:rsidRPr="007A41E8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session (GLM-1)</w:t>
      </w:r>
      <w:r w:rsidR="00854E09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t</w:t>
      </w:r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p &lt; 0.001</w:t>
      </w:r>
      <w:r w:rsidR="00854E09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nd a</w:t>
      </w:r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minimum cluster size</w:t>
      </w:r>
      <w:r w:rsidR="00854E09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k ≥ 10 voxel</w:t>
      </w:r>
      <w:r w:rsidR="00854E09" w:rsidRPr="007A41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>. Effects surviving whole-brain correction at the cluster level (p &lt; 0.05, family-wise error corrected</w:t>
      </w:r>
      <w:r w:rsidR="00037454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4B4D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 w:rsidR="00037454" w:rsidRPr="007A41E8">
        <w:rPr>
          <w:rFonts w:ascii="Times New Roman" w:hAnsi="Times New Roman" w:cs="Times New Roman"/>
          <w:sz w:val="24"/>
          <w:szCs w:val="24"/>
          <w:lang w:val="en-GB"/>
        </w:rPr>
        <w:t>a cluster inducing voxel-level threshold of p&lt;0.001, uncorrected</w:t>
      </w:r>
      <w:r w:rsidR="0027733B"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) are in bold. </w:t>
      </w:r>
    </w:p>
    <w:p w14:paraId="7CF50633" w14:textId="77777777" w:rsidR="0027733B" w:rsidRPr="007A41E8" w:rsidRDefault="0027733B" w:rsidP="002773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Hem = Hemisphere (L = left, R = right); BA = 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Brodmann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84"/>
        <w:gridCol w:w="882"/>
        <w:gridCol w:w="43"/>
        <w:gridCol w:w="996"/>
        <w:gridCol w:w="50"/>
        <w:gridCol w:w="723"/>
        <w:gridCol w:w="56"/>
        <w:gridCol w:w="717"/>
        <w:gridCol w:w="62"/>
        <w:gridCol w:w="775"/>
        <w:gridCol w:w="7"/>
        <w:gridCol w:w="902"/>
        <w:gridCol w:w="986"/>
      </w:tblGrid>
      <w:tr w:rsidR="00155B48" w:rsidRPr="007A41E8" w14:paraId="50C343F4" w14:textId="77777777" w:rsidTr="00034F15">
        <w:tc>
          <w:tcPr>
            <w:tcW w:w="38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FBBD73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9FC668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8B779E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78E1B6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MNI Coordinates</w:t>
            </w:r>
          </w:p>
        </w:tc>
        <w:tc>
          <w:tcPr>
            <w:tcW w:w="9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77B983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14D1DA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3557" w:rsidRPr="007A41E8" w14:paraId="713E423D" w14:textId="77777777" w:rsidTr="001A3557">
        <w:tc>
          <w:tcPr>
            <w:tcW w:w="3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12C47A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Region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086F2F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Hem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9E4973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BA</w:t>
            </w:r>
          </w:p>
        </w:tc>
        <w:tc>
          <w:tcPr>
            <w:tcW w:w="77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747F6B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490003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92729F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43F715" w14:textId="4AAA0780" w:rsidR="0027733B" w:rsidRPr="007A41E8" w:rsidRDefault="00A66747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6AB8BF" w14:textId="77777777" w:rsidR="0027733B" w:rsidRPr="007A41E8" w:rsidRDefault="0027733B" w:rsidP="00515B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t</w:t>
            </w:r>
          </w:p>
        </w:tc>
      </w:tr>
      <w:tr w:rsidR="001A3557" w:rsidRPr="007A41E8" w14:paraId="5A40C8EA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7C80099B" w14:textId="11EAED31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Fusiform gyr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6FD6B6E" w14:textId="77777777" w:rsidR="0027733B" w:rsidRPr="007A41E8" w:rsidRDefault="0027733B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F38FF" w14:textId="7C9A3642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A66E8" w14:textId="43206A6D" w:rsidR="0027733B" w:rsidRPr="007A41E8" w:rsidRDefault="0027733B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A82BDF" w:rsidRPr="007A41E8">
              <w:rPr>
                <w:rFonts w:ascii="Times New Roman" w:hAnsi="Times New Roman" w:cs="Times New Roman"/>
                <w:b/>
                <w:lang w:val="en-GB"/>
              </w:rPr>
              <w:t>6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A84B5" w14:textId="039D5965" w:rsidR="0027733B" w:rsidRPr="007A41E8" w:rsidRDefault="00404C39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A82BDF" w:rsidRPr="007A41E8">
              <w:rPr>
                <w:rFonts w:ascii="Times New Roman" w:hAnsi="Times New Roman" w:cs="Times New Roman"/>
                <w:b/>
                <w:lang w:val="en-GB"/>
              </w:rPr>
              <w:t>49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1F6F6" w14:textId="467B3A01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2D326A" w:rsidRPr="007A41E8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4C01BA" w14:textId="77EE9CED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EB058D" w14:textId="180731BA" w:rsidR="0027733B" w:rsidRPr="007A41E8" w:rsidRDefault="002D326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.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23</w:t>
            </w:r>
          </w:p>
        </w:tc>
      </w:tr>
      <w:tr w:rsidR="001A3557" w:rsidRPr="007A41E8" w14:paraId="246C7C2F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026898EC" w14:textId="0A8220E4" w:rsidR="0027733B" w:rsidRPr="007A41E8" w:rsidRDefault="00A82B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Middle frontal gyrus</w:t>
            </w:r>
            <w:r w:rsidR="007C4B4D" w:rsidRPr="007A41E8">
              <w:rPr>
                <w:rFonts w:ascii="Times New Roman" w:hAnsi="Times New Roman" w:cs="Times New Roman"/>
                <w:b/>
                <w:lang w:val="en-GB"/>
              </w:rPr>
              <w:t xml:space="preserve"> (DLPFC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1BF3608" w14:textId="15C5B398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88F67" w14:textId="5C877867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21943" w14:textId="670B6956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3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FF009" w14:textId="3BD4EDFF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87B28" w14:textId="72BB1CBC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49B154" w14:textId="0F4A54FB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24D0D6" w14:textId="31AADE40" w:rsidR="0027733B" w:rsidRPr="007A41E8" w:rsidRDefault="002D326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="0027733B" w:rsidRPr="007A41E8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40</w:t>
            </w:r>
          </w:p>
        </w:tc>
      </w:tr>
      <w:tr w:rsidR="001A3557" w:rsidRPr="007A41E8" w14:paraId="29DD9898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70E4D3C3" w14:textId="4C943670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Posterior pariet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9CE4FE" w14:textId="76DD30BB" w:rsidR="0027733B" w:rsidRPr="007A41E8" w:rsidRDefault="002D326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98F35" w14:textId="6CF94DA3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7C12A" w14:textId="33245615" w:rsidR="0027733B" w:rsidRPr="007A41E8" w:rsidRDefault="002D326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A82BDF" w:rsidRPr="007A41E8">
              <w:rPr>
                <w:rFonts w:ascii="Times New Roman" w:hAnsi="Times New Roman" w:cs="Times New Roman"/>
                <w:b/>
                <w:lang w:val="en-GB"/>
              </w:rPr>
              <w:t>4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A4B17" w14:textId="031D1884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64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2F7B50" w14:textId="0E423C93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9A6A40" w14:textId="1E1A84DC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EB104F" w14:textId="7A67B1E7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="0027733B" w:rsidRPr="007A41E8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Pr="007A41E8"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9</w:t>
            </w:r>
          </w:p>
        </w:tc>
      </w:tr>
      <w:tr w:rsidR="001A3557" w:rsidRPr="007A41E8" w14:paraId="6E58D2FD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3533B64B" w14:textId="4DAE1DDD" w:rsidR="0027733B" w:rsidRPr="007A41E8" w:rsidRDefault="0027733B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BE52221" w14:textId="2BBC8865" w:rsidR="0027733B" w:rsidRPr="007A41E8" w:rsidRDefault="00433968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B1F62" w14:textId="7AC94DC0" w:rsidR="0027733B" w:rsidRPr="007A41E8" w:rsidRDefault="009E60A8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433968" w:rsidRPr="007A41E8">
              <w:rPr>
                <w:rFonts w:ascii="Times New Roman" w:hAnsi="Times New Roman" w:cs="Times New Roman"/>
                <w:b/>
                <w:lang w:val="en-GB"/>
              </w:rPr>
              <w:t>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FD2D0" w14:textId="7720DDC8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731BA" w14:textId="42E92D07" w:rsidR="0027733B" w:rsidRPr="007A41E8" w:rsidRDefault="002D326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58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BA74E" w14:textId="06714AA0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6E3A1F" w14:textId="434890E0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B8887D" w14:textId="51EAB66B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="00050FF2" w:rsidRPr="007A41E8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1A3557">
              <w:rPr>
                <w:rFonts w:ascii="Times New Roman" w:hAnsi="Times New Roman" w:cs="Times New Roman"/>
                <w:b/>
                <w:lang w:val="en-GB"/>
              </w:rPr>
              <w:t>85</w:t>
            </w:r>
          </w:p>
        </w:tc>
      </w:tr>
      <w:tr w:rsidR="001A3557" w:rsidRPr="007A41E8" w14:paraId="5ECF6163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47B0616F" w14:textId="72AE21AA" w:rsidR="0027733B" w:rsidRPr="007A41E8" w:rsidRDefault="00433968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Medial pariet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496B99D" w14:textId="1D4E594A" w:rsidR="0027733B" w:rsidRPr="007A41E8" w:rsidRDefault="00433968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B9128" w14:textId="61C44053" w:rsidR="0027733B" w:rsidRPr="007A41E8" w:rsidRDefault="00433968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C6C33" w14:textId="40E4A531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F8AA3" w14:textId="4B7F919D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-67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E66C34" w14:textId="033F8C04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3D1CA54" w14:textId="346506EE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1</w:t>
            </w:r>
            <w:r w:rsidR="001A35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4BBE45" w14:textId="22C7AD0F" w:rsidR="0027733B" w:rsidRPr="007A41E8" w:rsidRDefault="00A82BDF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4.5</w:t>
            </w:r>
            <w:r w:rsidR="001A355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1A3557" w:rsidRPr="007A41E8" w14:paraId="07163DE9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54D80AC6" w14:textId="6146CEB2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2238C6" w14:textId="74746FFB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904E1" w14:textId="31F8F0E9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D1CCE" w14:textId="363EF6E2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6E858" w14:textId="28920695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C6C2F" w14:textId="05134ABD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0F166C" w14:textId="5026E883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DC14CA" w14:textId="7FB2B7BD" w:rsidR="0027733B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0</w:t>
            </w:r>
          </w:p>
        </w:tc>
      </w:tr>
      <w:tr w:rsidR="001A3557" w:rsidRPr="007A41E8" w14:paraId="0B82E3CB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146509EA" w14:textId="0ADE33CF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33A182C" w14:textId="063FB8D0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E125E" w14:textId="55A1AD72" w:rsidR="00A358CA" w:rsidRPr="007A41E8" w:rsidRDefault="00A358CA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39DCF" w14:textId="3687DCDC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9C9C4" w14:textId="1530B3B9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E4D8D" w14:textId="086B84D8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1202E7" w14:textId="1FD414A2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0601E2" w14:textId="26284D3D" w:rsidR="00A358CA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6</w:t>
            </w:r>
          </w:p>
        </w:tc>
      </w:tr>
      <w:tr w:rsidR="001A3557" w:rsidRPr="007A41E8" w14:paraId="04FC2C90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2D2657B0" w14:textId="7327F473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frontal gyr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FEC7D1" w14:textId="5ED9D111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46CB9" w14:textId="0976490B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BE035" w14:textId="65366B97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5136B" w14:textId="73CA67B4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6B241" w14:textId="36F95B27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9516544" w14:textId="172ABD43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A6D311" w14:textId="5DAB81DD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6</w:t>
            </w:r>
          </w:p>
        </w:tc>
      </w:tr>
      <w:tr w:rsidR="001A3557" w:rsidRPr="007A41E8" w14:paraId="1AB4955A" w14:textId="77777777" w:rsidTr="001A3557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195AD67E" w14:textId="17A1E2EA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E35772" w14:textId="388AE680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E88AE" w14:textId="63170C97" w:rsidR="00050FF2" w:rsidRPr="007A41E8" w:rsidRDefault="00050FF2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E5401" w14:textId="43B99EE2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96734" w14:textId="43110A89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5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99229C" w14:textId="7FCDF9B7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8D1AA04" w14:textId="1BF1DA6B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743226" w14:textId="2854F4F1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6</w:t>
            </w:r>
          </w:p>
        </w:tc>
      </w:tr>
      <w:tr w:rsidR="001A3557" w:rsidRPr="007A41E8" w14:paraId="6F4B0D8A" w14:textId="77777777" w:rsidTr="001A3557">
        <w:tc>
          <w:tcPr>
            <w:tcW w:w="3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D2645B" w14:textId="3BA1FD2F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Frontopola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ortex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60B58C" w14:textId="2D25AC88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21A86E" w14:textId="723CD7F7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47655D" w14:textId="3F30BE56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08A615" w14:textId="38FD18CC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D852DD" w14:textId="754A35CE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EFBCF5" w14:textId="5190D608" w:rsidR="00050FF2" w:rsidRPr="007A41E8" w:rsidRDefault="001A3557" w:rsidP="00515B4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30C039" w14:textId="735707FE" w:rsidR="00050FF2" w:rsidRPr="007A41E8" w:rsidRDefault="001A3557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3</w:t>
            </w:r>
          </w:p>
        </w:tc>
      </w:tr>
    </w:tbl>
    <w:p w14:paraId="2D53683C" w14:textId="4080BBE4" w:rsidR="0027733B" w:rsidRPr="007A41E8" w:rsidRDefault="0027733B">
      <w:pPr>
        <w:rPr>
          <w:rFonts w:ascii="Times New Roman" w:hAnsi="Times New Roman" w:cs="Times New Roman"/>
          <w:sz w:val="24"/>
          <w:szCs w:val="24"/>
        </w:rPr>
      </w:pPr>
    </w:p>
    <w:p w14:paraId="73D29E6F" w14:textId="77777777" w:rsidR="0027733B" w:rsidRPr="007A41E8" w:rsidRDefault="0027733B">
      <w:pPr>
        <w:rPr>
          <w:rFonts w:ascii="Times New Roman" w:hAnsi="Times New Roman" w:cs="Times New Roman"/>
          <w:sz w:val="24"/>
          <w:szCs w:val="24"/>
        </w:rPr>
      </w:pPr>
    </w:p>
    <w:p w14:paraId="721503F4" w14:textId="77777777" w:rsidR="0027733B" w:rsidRPr="007A41E8" w:rsidRDefault="0027733B">
      <w:pPr>
        <w:rPr>
          <w:rFonts w:ascii="Times New Roman" w:hAnsi="Times New Roman" w:cs="Times New Roman"/>
          <w:sz w:val="24"/>
          <w:szCs w:val="24"/>
        </w:rPr>
      </w:pPr>
      <w:r w:rsidRPr="007A41E8">
        <w:rPr>
          <w:rFonts w:ascii="Times New Roman" w:hAnsi="Times New Roman" w:cs="Times New Roman"/>
          <w:sz w:val="24"/>
          <w:szCs w:val="24"/>
        </w:rPr>
        <w:br w:type="page"/>
      </w:r>
    </w:p>
    <w:p w14:paraId="7B1D78EB" w14:textId="77777777" w:rsidR="00D44345" w:rsidRPr="007A41E8" w:rsidRDefault="00D44345" w:rsidP="00D44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2 Table</w:t>
      </w:r>
      <w:r w:rsidRPr="007A41E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natomical locations and MNI coordinates of the peak activations at which 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(relative to vertex) 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significantly reduced functional connectivity with the 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s a function of increasing discounted LL reward value (PPI-1) in the post-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compared with the pre-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session (p &lt; 0.001, minimum cluster size k ≥ 10 voxels). No effect survived family-wise error correction at peak or cluster level. </w:t>
      </w:r>
    </w:p>
    <w:p w14:paraId="34B4CAC7" w14:textId="77777777" w:rsidR="00D44345" w:rsidRPr="007A41E8" w:rsidRDefault="00D44345" w:rsidP="00D44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Hem = Hemisphere (L = left, R = right); BA = </w:t>
      </w:r>
      <w:proofErr w:type="spellStart"/>
      <w:r w:rsidRPr="007A41E8">
        <w:rPr>
          <w:rFonts w:ascii="Times New Roman" w:hAnsi="Times New Roman" w:cs="Times New Roman"/>
          <w:sz w:val="24"/>
          <w:szCs w:val="24"/>
          <w:lang w:val="en-GB"/>
        </w:rPr>
        <w:t>Brodmann</w:t>
      </w:r>
      <w:proofErr w:type="spellEnd"/>
      <w:r w:rsidRPr="007A41E8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D44345" w:rsidRPr="00B4221F" w14:paraId="047D168B" w14:textId="77777777" w:rsidTr="00AF0F6D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D4146E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207529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3B7E63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6C634C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2A3173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B7F69F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44345" w:rsidRPr="00B4221F" w14:paraId="0E890C49" w14:textId="77777777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D691BC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A1BED3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228336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10914D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A2F2EB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4DE0D6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B745D1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FE0EC2" w14:textId="77777777" w:rsidR="00D44345" w:rsidRPr="00034F15" w:rsidRDefault="00D44345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D44345" w:rsidRPr="00B4221F" w14:paraId="735BB4EE" w14:textId="77777777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A8FDE6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ipital cort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212EEF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123A27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4DADE8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1566EB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0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1A15E7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C70461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FFBF53" w14:textId="77777777" w:rsidR="00D44345" w:rsidRPr="00034F15" w:rsidRDefault="00D44345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</w:p>
        </w:tc>
      </w:tr>
    </w:tbl>
    <w:p w14:paraId="2039103D" w14:textId="77777777" w:rsidR="00D44345" w:rsidRPr="007A41E8" w:rsidRDefault="00D44345" w:rsidP="00D4434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5E0DB71" w14:textId="25087CB9" w:rsidR="00230056" w:rsidRPr="007A41E8" w:rsidRDefault="00230056">
      <w:pPr>
        <w:rPr>
          <w:rFonts w:ascii="Times New Roman" w:hAnsi="Times New Roman" w:cs="Times New Roman"/>
          <w:sz w:val="24"/>
          <w:szCs w:val="24"/>
        </w:rPr>
      </w:pPr>
      <w:r w:rsidRPr="007A41E8">
        <w:rPr>
          <w:rFonts w:ascii="Times New Roman" w:hAnsi="Times New Roman" w:cs="Times New Roman"/>
          <w:sz w:val="24"/>
          <w:szCs w:val="24"/>
        </w:rPr>
        <w:br w:type="page"/>
      </w:r>
    </w:p>
    <w:p w14:paraId="59BC6211" w14:textId="34487AEA" w:rsidR="00230056" w:rsidRPr="00034F15" w:rsidRDefault="006F0F99" w:rsidP="002300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3 Table</w:t>
      </w:r>
      <w:r w:rsidR="00230056" w:rsidRPr="00034F1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23005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natomical locations and MNI coordinates of the peak activations correlating with events in the relative future compared to relative past in the pre-</w:t>
      </w:r>
      <w:proofErr w:type="spellStart"/>
      <w:r w:rsidR="00230056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23005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session</w:t>
      </w:r>
      <w:r w:rsidR="007D7EF9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of the mental time travel task</w:t>
      </w:r>
      <w:r w:rsidR="00230056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(GLM-1) at p &lt; 0.001 and a minimum cluster size of k ≥ 10 voxels. No effect survived whole-brain correction at the cluster level (p &lt; 0.05, family-wise error corrected based on a cluster inducing voxel-level threshold of p&lt;0.001, uncorrected).</w:t>
      </w:r>
      <w:r w:rsidR="00780CAF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B0AFA2C" w14:textId="77777777" w:rsidR="00230056" w:rsidRPr="00034F15" w:rsidRDefault="00230056" w:rsidP="002300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Hem = Hemisphere (L = left, R = right); BA =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Brodmann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230056" w:rsidRPr="00B4221F" w14:paraId="7C58239F" w14:textId="77777777" w:rsidTr="00FA0467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2C3536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02408B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72EBDC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CF4F2F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1D8615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AD9C77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0056" w:rsidRPr="00B4221F" w14:paraId="3C1C78FA" w14:textId="77777777" w:rsidTr="00FA0467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5B72EA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5457FF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C09513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23BFA9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7C945C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54385A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02D7F8" w14:textId="24807A80" w:rsidR="00230056" w:rsidRPr="00034F15" w:rsidRDefault="00A66747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2427ED" w14:textId="77777777" w:rsidR="00230056" w:rsidRPr="00034F15" w:rsidRDefault="00230056" w:rsidP="00FA046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230056" w:rsidRPr="00B4221F" w14:paraId="157EF7E4" w14:textId="77777777" w:rsidTr="00B41EC9"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2B59EC68" w14:textId="559AC5DE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ellum</w:t>
            </w:r>
          </w:p>
          <w:p w14:paraId="7D78CA32" w14:textId="77777777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08AD1A" w14:textId="70CAC964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ietal corte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E5790A" w14:textId="77777777" w:rsidR="00230056" w:rsidRPr="00034F15" w:rsidRDefault="00230056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  <w:p w14:paraId="3E61501F" w14:textId="77777777" w:rsidR="00230056" w:rsidRPr="00034F15" w:rsidRDefault="00230056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  <w:p w14:paraId="364B86C9" w14:textId="7EF2889A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E987A" w14:textId="69FC65F3" w:rsidR="00230056" w:rsidRPr="00034F15" w:rsidRDefault="00230056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AC306D" w14:textId="77777777" w:rsidR="00230056" w:rsidRPr="00034F15" w:rsidRDefault="00230056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CA909A" w14:textId="3BE41069" w:rsidR="00230056" w:rsidRPr="00034F15" w:rsidRDefault="00EC7187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A36F7" w14:textId="79A21C1D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17BB8576" w14:textId="453ADF58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</w:p>
          <w:p w14:paraId="0FFBD0A5" w14:textId="224BC5F7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FF613" w14:textId="3957D7D7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  <w:p w14:paraId="2A101038" w14:textId="62CF4AF4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  <w:p w14:paraId="454AFB9A" w14:textId="0C56720E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312D1" w14:textId="6B2A9B32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3</w:t>
            </w:r>
          </w:p>
          <w:p w14:paraId="5315CDE4" w14:textId="0D712A4D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3</w:t>
            </w:r>
          </w:p>
          <w:p w14:paraId="0688883C" w14:textId="4374EBA7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EDF288F" w14:textId="2130E62B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  <w:p w14:paraId="1223C9B9" w14:textId="2B33410C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  <w:p w14:paraId="01FE7489" w14:textId="57F96652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C95356" w14:textId="141E284F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1</w:t>
            </w:r>
          </w:p>
          <w:p w14:paraId="5B8EBA1F" w14:textId="25C8C59E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6</w:t>
            </w:r>
          </w:p>
          <w:p w14:paraId="0D872ABB" w14:textId="386FE70F" w:rsidR="00230056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  <w:r w:rsidR="00230056"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7297B" w:rsidRPr="00B4221F" w14:paraId="5C1FAFF4" w14:textId="77777777" w:rsidTr="00FA0467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A05EB5" w14:textId="7CD6AD6F" w:rsidR="00F7297B" w:rsidRPr="00034F15" w:rsidRDefault="00EC7187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5E255D" w14:textId="35113B02" w:rsidR="00F7297B" w:rsidRPr="00034F15" w:rsidRDefault="00EC7187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CC31F0" w14:textId="3F8F4673" w:rsidR="00F7297B" w:rsidRPr="00034F15" w:rsidRDefault="00EC7187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A46CCD" w14:textId="20F78172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EEB92F" w14:textId="3F558A11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430934" w14:textId="0D45709D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C4F485" w14:textId="19DD9573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E569FB" w14:textId="04C8E1C1" w:rsidR="00F7297B" w:rsidRPr="00034F15" w:rsidRDefault="00F7297B" w:rsidP="00FA04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</w:tr>
    </w:tbl>
    <w:p w14:paraId="42F8A2E5" w14:textId="49C412CC" w:rsidR="00230056" w:rsidRPr="007A41E8" w:rsidRDefault="00230056" w:rsidP="0023005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211ED7C" w14:textId="61E12EAC" w:rsidR="00EC7187" w:rsidRPr="007A41E8" w:rsidRDefault="00EC7187">
      <w:pPr>
        <w:rPr>
          <w:rFonts w:ascii="Times New Roman" w:hAnsi="Times New Roman" w:cs="Times New Roman"/>
          <w:lang w:val="en-GB"/>
        </w:rPr>
      </w:pPr>
      <w:r w:rsidRPr="007A41E8">
        <w:rPr>
          <w:rFonts w:ascii="Times New Roman" w:hAnsi="Times New Roman" w:cs="Times New Roman"/>
          <w:lang w:val="en-GB"/>
        </w:rPr>
        <w:br w:type="page"/>
      </w:r>
    </w:p>
    <w:p w14:paraId="21FFF928" w14:textId="61F614EB" w:rsidR="00EC7187" w:rsidRPr="00034F15" w:rsidRDefault="006F0F99" w:rsidP="00EC71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4 Table</w:t>
      </w:r>
      <w:r w:rsidR="00EC7187" w:rsidRPr="00034F1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EC7187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natomical locations and MNI coordinates of the peak activations where </w:t>
      </w:r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post-</w:t>
      </w:r>
      <w:proofErr w:type="spellStart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minus pre-</w:t>
      </w:r>
      <w:proofErr w:type="spellStart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changes in </w:t>
      </w:r>
      <w:r w:rsidR="00EC7187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activation related to </w:t>
      </w:r>
      <w:r w:rsidR="008F634C" w:rsidRPr="00034F15">
        <w:rPr>
          <w:rFonts w:ascii="Times New Roman" w:hAnsi="Times New Roman" w:cs="Times New Roman"/>
          <w:sz w:val="24"/>
          <w:szCs w:val="24"/>
          <w:lang w:val="en-GB"/>
        </w:rPr>
        <w:t>relative future compared with relative</w:t>
      </w:r>
      <w:r w:rsidR="00EC7187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past events</w:t>
      </w:r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re stronger in the </w:t>
      </w:r>
      <w:proofErr w:type="spellStart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group than in the vertex </w:t>
      </w:r>
      <w:proofErr w:type="spellStart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cTBS</w:t>
      </w:r>
      <w:proofErr w:type="spellEnd"/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7D7EF9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in the mental time travel task</w:t>
      </w:r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C7187" w:rsidRPr="00034F15">
        <w:rPr>
          <w:rFonts w:ascii="Times New Roman" w:hAnsi="Times New Roman" w:cs="Times New Roman"/>
          <w:sz w:val="24"/>
          <w:szCs w:val="24"/>
          <w:lang w:val="en-GB"/>
        </w:rPr>
        <w:t>p &lt; 0.001 and a minimum cluster size of k ≥ 10 voxels</w:t>
      </w:r>
      <w:r w:rsidR="00705A2C" w:rsidRPr="00034F1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C7187"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. No effect survived whole-brain correction at the cluster level (p &lt; 0.05, family-wise error corrected). </w:t>
      </w:r>
    </w:p>
    <w:p w14:paraId="74064859" w14:textId="77777777" w:rsidR="00EC7187" w:rsidRPr="00034F15" w:rsidRDefault="00EC7187" w:rsidP="00EC71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Hem = Hemisphere (L = left, R = right); BA = </w:t>
      </w:r>
      <w:proofErr w:type="spellStart"/>
      <w:r w:rsidRPr="00034F15">
        <w:rPr>
          <w:rFonts w:ascii="Times New Roman" w:hAnsi="Times New Roman" w:cs="Times New Roman"/>
          <w:sz w:val="24"/>
          <w:szCs w:val="24"/>
          <w:lang w:val="en-GB"/>
        </w:rPr>
        <w:t>Brodmann</w:t>
      </w:r>
      <w:proofErr w:type="spellEnd"/>
      <w:r w:rsidRPr="00034F15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EC7187" w:rsidRPr="00B4221F" w14:paraId="5A20D842" w14:textId="77777777" w:rsidTr="006A6C2F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126FDA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59B8DD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15D8BD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28BE6C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1E276D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DB538B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7187" w:rsidRPr="00B4221F" w14:paraId="3EE5F91E" w14:textId="77777777" w:rsidTr="006A6C2F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1530DF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00AD21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FECE31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338E360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77AED8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7B6D8F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26DFAA" w14:textId="6FE836BF" w:rsidR="00EC7187" w:rsidRPr="00034F15" w:rsidRDefault="00B4221F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5F58FF" w14:textId="77777777" w:rsidR="00EC7187" w:rsidRPr="00034F15" w:rsidRDefault="00EC7187" w:rsidP="006A6C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EC7187" w:rsidRPr="00B4221F" w14:paraId="78978368" w14:textId="77777777" w:rsidTr="006A6C2F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73CDC0" w14:textId="7A1B606C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A91BE3" w14:textId="361624AC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9FA4D7" w14:textId="50DBE27F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83899F" w14:textId="0D17DE4F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C7187"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437779" w14:textId="4389BF6C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4B2736" w14:textId="3F9E3DC7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2C1CAF" w14:textId="2592B8BB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525C9" w14:textId="17488EF1" w:rsidR="00EC7187" w:rsidRPr="00034F15" w:rsidRDefault="00705A2C" w:rsidP="006A6C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</w:t>
            </w:r>
          </w:p>
        </w:tc>
      </w:tr>
    </w:tbl>
    <w:p w14:paraId="6799227E" w14:textId="77777777" w:rsidR="00EC7187" w:rsidRPr="00034F15" w:rsidRDefault="00EC7187" w:rsidP="00EC71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C86CBB" w14:textId="77777777" w:rsidR="00EC7187" w:rsidRPr="007A41E8" w:rsidRDefault="00EC7187" w:rsidP="0023005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1A59E72" w14:textId="4D7D8FBA" w:rsidR="009B65D3" w:rsidRPr="007A41E8" w:rsidRDefault="009B65D3">
      <w:pPr>
        <w:rPr>
          <w:rFonts w:ascii="Times New Roman" w:hAnsi="Times New Roman" w:cs="Times New Roman"/>
          <w:sz w:val="24"/>
          <w:szCs w:val="24"/>
        </w:rPr>
      </w:pPr>
    </w:p>
    <w:p w14:paraId="4C1A0647" w14:textId="7CD25CE4" w:rsidR="00CA16B0" w:rsidRPr="007A41E8" w:rsidRDefault="00CA16B0">
      <w:pPr>
        <w:rPr>
          <w:rFonts w:ascii="Times New Roman" w:hAnsi="Times New Roman" w:cs="Times New Roman"/>
          <w:sz w:val="24"/>
          <w:szCs w:val="24"/>
        </w:rPr>
      </w:pPr>
      <w:r w:rsidRPr="007A41E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B7DC7A" w14:textId="722E55B3" w:rsidR="00DB3531" w:rsidRPr="00034F15" w:rsidRDefault="006F0F99" w:rsidP="00122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1 </w:t>
      </w:r>
      <w:r w:rsidR="004F513E">
        <w:rPr>
          <w:rFonts w:ascii="Times New Roman" w:hAnsi="Times New Roman" w:cs="Times New Roman"/>
          <w:i/>
          <w:sz w:val="24"/>
          <w:szCs w:val="24"/>
          <w:lang w:val="en-US"/>
        </w:rPr>
        <w:t>Fig</w:t>
      </w:r>
      <w:r w:rsidR="00DB3531" w:rsidRPr="00034F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DB3531" w:rsidRPr="00034F15">
        <w:rPr>
          <w:rFonts w:ascii="Times New Roman" w:hAnsi="Times New Roman" w:cs="Times New Roman"/>
          <w:sz w:val="24"/>
          <w:szCs w:val="24"/>
          <w:lang w:val="en-US"/>
        </w:rPr>
        <w:t>Results of parameter recovery tests</w:t>
      </w:r>
      <w:r w:rsidR="00B66C2B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for the current data set</w:t>
      </w:r>
      <w:r w:rsidR="00DB3531" w:rsidRPr="00034F15">
        <w:rPr>
          <w:rFonts w:ascii="Times New Roman" w:hAnsi="Times New Roman" w:cs="Times New Roman"/>
          <w:sz w:val="24"/>
          <w:szCs w:val="24"/>
          <w:lang w:val="en-US"/>
        </w:rPr>
        <w:t>. The median differences between true and recovered parameters are close to zero for all parameter estimates.</w:t>
      </w:r>
      <w:r w:rsidR="00316F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F0E" w:rsidRPr="00825AA9">
        <w:rPr>
          <w:rFonts w:ascii="Times New Roman" w:hAnsi="Times New Roman" w:cs="Times New Roman"/>
          <w:sz w:val="24"/>
          <w:szCs w:val="24"/>
          <w:lang w:val="en-US"/>
        </w:rPr>
        <w:t>The underl</w:t>
      </w:r>
      <w:r w:rsidR="00316F0E">
        <w:rPr>
          <w:rFonts w:ascii="Times New Roman" w:hAnsi="Times New Roman" w:cs="Times New Roman"/>
          <w:sz w:val="24"/>
          <w:szCs w:val="24"/>
          <w:lang w:val="en-US"/>
        </w:rPr>
        <w:t xml:space="preserve">ying data for this Figure </w:t>
      </w:r>
      <w:r w:rsidR="00316F0E" w:rsidRPr="00825AA9">
        <w:rPr>
          <w:rFonts w:ascii="Times New Roman" w:hAnsi="Times New Roman" w:cs="Times New Roman"/>
          <w:sz w:val="24"/>
          <w:szCs w:val="24"/>
          <w:lang w:val="en-US"/>
        </w:rPr>
        <w:t>can be found in S1_Data.</w:t>
      </w:r>
    </w:p>
    <w:p w14:paraId="563E72AF" w14:textId="4529075C" w:rsidR="00DB3531" w:rsidRPr="00034F15" w:rsidRDefault="00DB353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4F15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20945E92" w14:textId="3386037E" w:rsidR="00B66C2B" w:rsidRPr="00034F15" w:rsidRDefault="006F0F99" w:rsidP="00B66C2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2 </w:t>
      </w:r>
      <w:r w:rsidR="004F513E">
        <w:rPr>
          <w:rFonts w:ascii="Times New Roman" w:hAnsi="Times New Roman" w:cs="Times New Roman"/>
          <w:i/>
          <w:sz w:val="24"/>
          <w:szCs w:val="24"/>
          <w:lang w:val="en-US"/>
        </w:rPr>
        <w:t>Fig</w:t>
      </w:r>
      <w:r w:rsidR="00B66C2B" w:rsidRPr="00034F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B66C2B" w:rsidRPr="00034F15">
        <w:rPr>
          <w:rFonts w:ascii="Times New Roman" w:hAnsi="Times New Roman" w:cs="Times New Roman"/>
          <w:sz w:val="24"/>
          <w:szCs w:val="24"/>
          <w:lang w:val="en-US"/>
        </w:rPr>
        <w:t>Results of parameter recovery tests for our previous data set. The median differences between true and recovered parameters are close to zero for all parameter estimates.</w:t>
      </w:r>
      <w:r w:rsidR="00B67C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CEF" w:rsidRPr="00825AA9">
        <w:rPr>
          <w:rFonts w:ascii="Times New Roman" w:hAnsi="Times New Roman" w:cs="Times New Roman"/>
          <w:sz w:val="24"/>
          <w:szCs w:val="24"/>
          <w:lang w:val="en-US"/>
        </w:rPr>
        <w:t>The underl</w:t>
      </w:r>
      <w:r w:rsidR="00B67CEF">
        <w:rPr>
          <w:rFonts w:ascii="Times New Roman" w:hAnsi="Times New Roman" w:cs="Times New Roman"/>
          <w:sz w:val="24"/>
          <w:szCs w:val="24"/>
          <w:lang w:val="en-US"/>
        </w:rPr>
        <w:t xml:space="preserve">ying data for this Figure </w:t>
      </w:r>
      <w:r w:rsidR="00B67CEF" w:rsidRPr="00825AA9">
        <w:rPr>
          <w:rFonts w:ascii="Times New Roman" w:hAnsi="Times New Roman" w:cs="Times New Roman"/>
          <w:sz w:val="24"/>
          <w:szCs w:val="24"/>
          <w:lang w:val="en-US"/>
        </w:rPr>
        <w:t>can be found in S1_Data.</w:t>
      </w:r>
    </w:p>
    <w:p w14:paraId="2B51F91A" w14:textId="520C286B" w:rsidR="00B66C2B" w:rsidRPr="00034F15" w:rsidRDefault="00B66C2B" w:rsidP="00B66C2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99D3F56" w14:textId="77777777" w:rsidR="00B66C2B" w:rsidRPr="00034F15" w:rsidRDefault="00B66C2B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32C9672" w14:textId="76FCC1A1" w:rsidR="00B66C2B" w:rsidRPr="00034F15" w:rsidRDefault="00B66C2B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4F15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48C06013" w14:textId="5A272A95" w:rsidR="003B7E85" w:rsidRPr="007A41E8" w:rsidRDefault="006F0F99" w:rsidP="00B41E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3 </w:t>
      </w:r>
      <w:r w:rsidR="004F513E">
        <w:rPr>
          <w:rFonts w:ascii="Times New Roman" w:hAnsi="Times New Roman" w:cs="Times New Roman"/>
          <w:i/>
          <w:sz w:val="24"/>
          <w:szCs w:val="24"/>
          <w:lang w:val="en-US"/>
        </w:rPr>
        <w:t>Fig</w:t>
      </w:r>
      <w:r w:rsidR="00CA16B0" w:rsidRPr="00034F15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Illustration of 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effects on</w:t>
      </w:r>
      <w:r w:rsidR="00BA09AD">
        <w:rPr>
          <w:rFonts w:ascii="Times New Roman" w:hAnsi="Times New Roman" w:cs="Times New Roman"/>
          <w:sz w:val="24"/>
          <w:szCs w:val="24"/>
          <w:lang w:val="en-US"/>
        </w:rPr>
        <w:t xml:space="preserve"> value-related activity in</w:t>
      </w:r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BA09AD">
        <w:rPr>
          <w:rFonts w:ascii="Times New Roman" w:hAnsi="Times New Roman" w:cs="Times New Roman"/>
          <w:sz w:val="24"/>
          <w:szCs w:val="24"/>
          <w:lang w:val="en-US"/>
        </w:rPr>
        <w:t xml:space="preserve"> ROIs</w:t>
      </w:r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. While value-related parameter estimates tended to be reduced in the post-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relative to the pre-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session in the 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rTPJ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group, this effect was not significantly stronger compared with the vertex </w:t>
      </w:r>
      <w:proofErr w:type="spellStart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="00CA16B0" w:rsidRPr="00034F15">
        <w:rPr>
          <w:rFonts w:ascii="Times New Roman" w:hAnsi="Times New Roman" w:cs="Times New Roman"/>
          <w:sz w:val="24"/>
          <w:szCs w:val="24"/>
          <w:lang w:val="en-US"/>
        </w:rPr>
        <w:t xml:space="preserve"> group. Boxes indicate median (in red) and interquartile range. Black dots show individual parameter estimates.</w:t>
      </w:r>
      <w:r w:rsidR="005462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2E3" w:rsidRPr="00825AA9">
        <w:rPr>
          <w:rFonts w:ascii="Times New Roman" w:hAnsi="Times New Roman" w:cs="Times New Roman"/>
          <w:sz w:val="24"/>
          <w:szCs w:val="24"/>
          <w:lang w:val="en-US"/>
        </w:rPr>
        <w:t>The underl</w:t>
      </w:r>
      <w:r w:rsidR="005462E3">
        <w:rPr>
          <w:rFonts w:ascii="Times New Roman" w:hAnsi="Times New Roman" w:cs="Times New Roman"/>
          <w:sz w:val="24"/>
          <w:szCs w:val="24"/>
          <w:lang w:val="en-US"/>
        </w:rPr>
        <w:t xml:space="preserve">ying data for this Figure </w:t>
      </w:r>
      <w:r w:rsidR="005462E3" w:rsidRPr="00825AA9">
        <w:rPr>
          <w:rFonts w:ascii="Times New Roman" w:hAnsi="Times New Roman" w:cs="Times New Roman"/>
          <w:sz w:val="24"/>
          <w:szCs w:val="24"/>
          <w:lang w:val="en-US"/>
        </w:rPr>
        <w:t>can be found in S1_Data.</w:t>
      </w:r>
    </w:p>
    <w:p w14:paraId="0EF1AB69" w14:textId="033C8E3A" w:rsidR="003B7E85" w:rsidRPr="00CC570E" w:rsidRDefault="005246E7">
      <w:pPr>
        <w:rPr>
          <w:rFonts w:ascii="Times New Roman" w:hAnsi="Times New Roman" w:cs="Times New Roman"/>
          <w:sz w:val="24"/>
          <w:szCs w:val="24"/>
          <w:lang w:val="x-none"/>
        </w:rPr>
      </w:pPr>
      <w:r w:rsidRPr="00FE612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A8C48F0" w14:textId="77777777" w:rsidR="003B7E85" w:rsidRPr="00CC570E" w:rsidRDefault="003B7E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F2BD6A" w14:textId="3459323F" w:rsidR="003B7E85" w:rsidRPr="00CC570E" w:rsidRDefault="003B7E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97134" w14:textId="02A8BB53" w:rsidR="003B7E85" w:rsidRPr="00CC570E" w:rsidRDefault="003B7E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27140E" w14:textId="77777777" w:rsidR="003B7E85" w:rsidRPr="00CC570E" w:rsidRDefault="003B7E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171F56" w14:textId="77777777" w:rsidR="00230056" w:rsidRPr="00CC570E" w:rsidRDefault="00230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8BE24B" w14:textId="6E5C851D" w:rsidR="009B65D3" w:rsidRPr="00CC570E" w:rsidRDefault="009B65D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B9BF3" w14:textId="77777777" w:rsidR="00230056" w:rsidRPr="00CC570E" w:rsidRDefault="00230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D710A7" w14:textId="77777777" w:rsidR="00CA16B0" w:rsidRPr="00CC570E" w:rsidRDefault="00CA16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570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730594B" w14:textId="45F39CE6" w:rsidR="006D0F51" w:rsidRPr="007A41E8" w:rsidRDefault="006D0F51">
      <w:pPr>
        <w:rPr>
          <w:rFonts w:ascii="Times New Roman" w:hAnsi="Times New Roman" w:cs="Times New Roman"/>
          <w:b/>
          <w:sz w:val="24"/>
          <w:szCs w:val="24"/>
        </w:rPr>
      </w:pPr>
      <w:r w:rsidRPr="007A41E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4F1179B" w14:textId="77777777" w:rsidR="002977ED" w:rsidRPr="002977ED" w:rsidRDefault="009B65D3" w:rsidP="002977ED">
      <w:pPr>
        <w:pStyle w:val="EndNoteBibliography"/>
        <w:spacing w:after="0"/>
      </w:pPr>
      <w:r w:rsidRPr="00FE6120">
        <w:rPr>
          <w:rFonts w:ascii="Times New Roman" w:hAnsi="Times New Roman" w:cs="Times New Roman"/>
          <w:sz w:val="24"/>
          <w:szCs w:val="24"/>
        </w:rPr>
        <w:fldChar w:fldCharType="begin"/>
      </w:r>
      <w:r w:rsidRPr="007A41E8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FE6120">
        <w:rPr>
          <w:rFonts w:ascii="Times New Roman" w:hAnsi="Times New Roman" w:cs="Times New Roman"/>
          <w:sz w:val="24"/>
          <w:szCs w:val="24"/>
        </w:rPr>
        <w:fldChar w:fldCharType="separate"/>
      </w:r>
      <w:r w:rsidR="002977ED" w:rsidRPr="00D44345">
        <w:rPr>
          <w:lang w:val="de-DE"/>
        </w:rPr>
        <w:t>1.</w:t>
      </w:r>
      <w:r w:rsidR="002977ED" w:rsidRPr="00D44345">
        <w:rPr>
          <w:lang w:val="de-DE"/>
        </w:rPr>
        <w:tab/>
        <w:t xml:space="preserve">Soutschek A, Ruff CC, Strombach T, Kalenscher T, Tobler PN. </w:t>
      </w:r>
      <w:r w:rsidR="002977ED" w:rsidRPr="002977ED">
        <w:t>Brain stimulation reveals crucial role of overcoming self-centeredness in self-control. Science advances. 2016;2(10):e1600992. doi: 10.1126/sciadv.1600992. PubMed PMID: 27774513.</w:t>
      </w:r>
    </w:p>
    <w:p w14:paraId="4D7E2216" w14:textId="77777777" w:rsidR="002977ED" w:rsidRPr="002977ED" w:rsidRDefault="002977ED" w:rsidP="002977ED">
      <w:pPr>
        <w:pStyle w:val="EndNoteBibliography"/>
      </w:pPr>
      <w:r w:rsidRPr="002977ED">
        <w:t>2.</w:t>
      </w:r>
      <w:r w:rsidRPr="002977ED">
        <w:tab/>
        <w:t>Ruff CC, Driver J, Bestmann S. Combining TMS and fMRI: from ‘virtual lesions’ to functional-network accounts of cognition. Cortex. 2009;45(9):1043-9.</w:t>
      </w:r>
    </w:p>
    <w:p w14:paraId="0B6CB94A" w14:textId="1B9F68A4" w:rsidR="00F03477" w:rsidRPr="000720E2" w:rsidRDefault="009B65D3">
      <w:pPr>
        <w:rPr>
          <w:rFonts w:ascii="Times New Roman" w:hAnsi="Times New Roman" w:cs="Times New Roman"/>
          <w:sz w:val="24"/>
          <w:szCs w:val="24"/>
        </w:rPr>
      </w:pPr>
      <w:r w:rsidRPr="00FE612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03477" w:rsidRPr="000720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0f9wsedpzdxoe522txxxfvtvtdsdsfwxs2&quot;&gt;Library_Dissertation&lt;record-ids&gt;&lt;item&gt;1244&lt;/item&gt;&lt;item&gt;1710&lt;/item&gt;&lt;/record-ids&gt;&lt;/item&gt;&lt;/Libraries&gt;"/>
  </w:docVars>
  <w:rsids>
    <w:rsidRoot w:val="005E2EBA"/>
    <w:rsid w:val="00015B28"/>
    <w:rsid w:val="00021A16"/>
    <w:rsid w:val="000224FB"/>
    <w:rsid w:val="00024BA3"/>
    <w:rsid w:val="00027357"/>
    <w:rsid w:val="00033467"/>
    <w:rsid w:val="00034F15"/>
    <w:rsid w:val="00037454"/>
    <w:rsid w:val="00043533"/>
    <w:rsid w:val="0004406E"/>
    <w:rsid w:val="00050E40"/>
    <w:rsid w:val="00050FF2"/>
    <w:rsid w:val="000611C2"/>
    <w:rsid w:val="00061DB2"/>
    <w:rsid w:val="00063204"/>
    <w:rsid w:val="00071A6F"/>
    <w:rsid w:val="000720E2"/>
    <w:rsid w:val="000834BC"/>
    <w:rsid w:val="000A34AA"/>
    <w:rsid w:val="000A768D"/>
    <w:rsid w:val="000C2D9A"/>
    <w:rsid w:val="000C4EC4"/>
    <w:rsid w:val="000D09F3"/>
    <w:rsid w:val="000D2428"/>
    <w:rsid w:val="000F41DE"/>
    <w:rsid w:val="00102554"/>
    <w:rsid w:val="001164B9"/>
    <w:rsid w:val="00121195"/>
    <w:rsid w:val="00122A86"/>
    <w:rsid w:val="001263B1"/>
    <w:rsid w:val="00131325"/>
    <w:rsid w:val="00137539"/>
    <w:rsid w:val="001477F1"/>
    <w:rsid w:val="00155B48"/>
    <w:rsid w:val="00172EEE"/>
    <w:rsid w:val="00180CB0"/>
    <w:rsid w:val="00186DAC"/>
    <w:rsid w:val="001A3557"/>
    <w:rsid w:val="001A7C4F"/>
    <w:rsid w:val="001E19B1"/>
    <w:rsid w:val="00203B1F"/>
    <w:rsid w:val="00215AAB"/>
    <w:rsid w:val="00230056"/>
    <w:rsid w:val="00241155"/>
    <w:rsid w:val="002603B9"/>
    <w:rsid w:val="002762DB"/>
    <w:rsid w:val="0027733B"/>
    <w:rsid w:val="00284586"/>
    <w:rsid w:val="002971BF"/>
    <w:rsid w:val="002977ED"/>
    <w:rsid w:val="002B2BD0"/>
    <w:rsid w:val="002C228C"/>
    <w:rsid w:val="002C4B2E"/>
    <w:rsid w:val="002D326A"/>
    <w:rsid w:val="002D3280"/>
    <w:rsid w:val="002D7FE9"/>
    <w:rsid w:val="002E2412"/>
    <w:rsid w:val="002E56DF"/>
    <w:rsid w:val="002F1304"/>
    <w:rsid w:val="002F4172"/>
    <w:rsid w:val="003129C5"/>
    <w:rsid w:val="00316F0E"/>
    <w:rsid w:val="00326E42"/>
    <w:rsid w:val="00347CA9"/>
    <w:rsid w:val="00352B91"/>
    <w:rsid w:val="00353B0B"/>
    <w:rsid w:val="00363087"/>
    <w:rsid w:val="00367A84"/>
    <w:rsid w:val="003806BF"/>
    <w:rsid w:val="00387883"/>
    <w:rsid w:val="00395630"/>
    <w:rsid w:val="003B6626"/>
    <w:rsid w:val="003B7E85"/>
    <w:rsid w:val="003C3697"/>
    <w:rsid w:val="003D0F45"/>
    <w:rsid w:val="003D42AF"/>
    <w:rsid w:val="003D716C"/>
    <w:rsid w:val="003E6F29"/>
    <w:rsid w:val="00404C39"/>
    <w:rsid w:val="0041429A"/>
    <w:rsid w:val="00416ADA"/>
    <w:rsid w:val="00433968"/>
    <w:rsid w:val="0045070D"/>
    <w:rsid w:val="00455F85"/>
    <w:rsid w:val="00493D7C"/>
    <w:rsid w:val="004A3251"/>
    <w:rsid w:val="004C785B"/>
    <w:rsid w:val="004D2367"/>
    <w:rsid w:val="004E7691"/>
    <w:rsid w:val="004F513E"/>
    <w:rsid w:val="004F6E2A"/>
    <w:rsid w:val="00507CBB"/>
    <w:rsid w:val="00517BF9"/>
    <w:rsid w:val="00520FBC"/>
    <w:rsid w:val="00521541"/>
    <w:rsid w:val="005246E7"/>
    <w:rsid w:val="00530BE8"/>
    <w:rsid w:val="00533A46"/>
    <w:rsid w:val="005363D7"/>
    <w:rsid w:val="005462E3"/>
    <w:rsid w:val="0056675F"/>
    <w:rsid w:val="00566CC9"/>
    <w:rsid w:val="00567718"/>
    <w:rsid w:val="0058618B"/>
    <w:rsid w:val="00592D72"/>
    <w:rsid w:val="005B5685"/>
    <w:rsid w:val="005D6043"/>
    <w:rsid w:val="005E2EBA"/>
    <w:rsid w:val="005E70B8"/>
    <w:rsid w:val="005F36B8"/>
    <w:rsid w:val="005F4A17"/>
    <w:rsid w:val="00605406"/>
    <w:rsid w:val="0060615C"/>
    <w:rsid w:val="00610DC9"/>
    <w:rsid w:val="00621F2E"/>
    <w:rsid w:val="00630EC2"/>
    <w:rsid w:val="006348A0"/>
    <w:rsid w:val="0064193B"/>
    <w:rsid w:val="00647BF7"/>
    <w:rsid w:val="006507F2"/>
    <w:rsid w:val="00665885"/>
    <w:rsid w:val="006660BA"/>
    <w:rsid w:val="006716B1"/>
    <w:rsid w:val="006869FA"/>
    <w:rsid w:val="00686EFF"/>
    <w:rsid w:val="006A57E6"/>
    <w:rsid w:val="006C5ED5"/>
    <w:rsid w:val="006C7840"/>
    <w:rsid w:val="006D0F51"/>
    <w:rsid w:val="006F0F99"/>
    <w:rsid w:val="00703CD8"/>
    <w:rsid w:val="00705A2C"/>
    <w:rsid w:val="00707763"/>
    <w:rsid w:val="007109C8"/>
    <w:rsid w:val="00752870"/>
    <w:rsid w:val="00754826"/>
    <w:rsid w:val="00763C9E"/>
    <w:rsid w:val="00767F42"/>
    <w:rsid w:val="00780CAF"/>
    <w:rsid w:val="00785239"/>
    <w:rsid w:val="00786434"/>
    <w:rsid w:val="007A0C6A"/>
    <w:rsid w:val="007A41E8"/>
    <w:rsid w:val="007C4B4D"/>
    <w:rsid w:val="007C6E53"/>
    <w:rsid w:val="007D23A0"/>
    <w:rsid w:val="007D365B"/>
    <w:rsid w:val="007D7EF9"/>
    <w:rsid w:val="007E10B6"/>
    <w:rsid w:val="007E3CEF"/>
    <w:rsid w:val="007E6D1C"/>
    <w:rsid w:val="007E715E"/>
    <w:rsid w:val="007F610F"/>
    <w:rsid w:val="00811AEB"/>
    <w:rsid w:val="0081239F"/>
    <w:rsid w:val="0081380E"/>
    <w:rsid w:val="00830310"/>
    <w:rsid w:val="00832832"/>
    <w:rsid w:val="00842427"/>
    <w:rsid w:val="008461D7"/>
    <w:rsid w:val="00854E09"/>
    <w:rsid w:val="00855D95"/>
    <w:rsid w:val="00876B96"/>
    <w:rsid w:val="008871A1"/>
    <w:rsid w:val="0089443E"/>
    <w:rsid w:val="00895330"/>
    <w:rsid w:val="008A5788"/>
    <w:rsid w:val="008C0BC5"/>
    <w:rsid w:val="008C43A9"/>
    <w:rsid w:val="008F634C"/>
    <w:rsid w:val="00900070"/>
    <w:rsid w:val="00910125"/>
    <w:rsid w:val="00913E6D"/>
    <w:rsid w:val="00915099"/>
    <w:rsid w:val="009269E2"/>
    <w:rsid w:val="0093466D"/>
    <w:rsid w:val="00943B7B"/>
    <w:rsid w:val="0097014B"/>
    <w:rsid w:val="009B2B56"/>
    <w:rsid w:val="009B5B83"/>
    <w:rsid w:val="009B65D3"/>
    <w:rsid w:val="009C2C25"/>
    <w:rsid w:val="009E60A8"/>
    <w:rsid w:val="009F0823"/>
    <w:rsid w:val="009F4D24"/>
    <w:rsid w:val="00A10C0E"/>
    <w:rsid w:val="00A153DE"/>
    <w:rsid w:val="00A16466"/>
    <w:rsid w:val="00A358CA"/>
    <w:rsid w:val="00A37526"/>
    <w:rsid w:val="00A554DB"/>
    <w:rsid w:val="00A57152"/>
    <w:rsid w:val="00A57CD9"/>
    <w:rsid w:val="00A62CE1"/>
    <w:rsid w:val="00A66747"/>
    <w:rsid w:val="00A705ED"/>
    <w:rsid w:val="00A82BDF"/>
    <w:rsid w:val="00AA1FD6"/>
    <w:rsid w:val="00AB6F53"/>
    <w:rsid w:val="00AC3A2B"/>
    <w:rsid w:val="00AE748C"/>
    <w:rsid w:val="00AF3716"/>
    <w:rsid w:val="00B01C6D"/>
    <w:rsid w:val="00B02AB0"/>
    <w:rsid w:val="00B409DC"/>
    <w:rsid w:val="00B41EC9"/>
    <w:rsid w:val="00B4221F"/>
    <w:rsid w:val="00B44B92"/>
    <w:rsid w:val="00B66C2B"/>
    <w:rsid w:val="00B67CEF"/>
    <w:rsid w:val="00B7490D"/>
    <w:rsid w:val="00B820ED"/>
    <w:rsid w:val="00B86D2A"/>
    <w:rsid w:val="00BA09AD"/>
    <w:rsid w:val="00BC0D18"/>
    <w:rsid w:val="00BC3800"/>
    <w:rsid w:val="00BD466F"/>
    <w:rsid w:val="00BE1945"/>
    <w:rsid w:val="00BE1993"/>
    <w:rsid w:val="00BF29CF"/>
    <w:rsid w:val="00BF4BFD"/>
    <w:rsid w:val="00C037F4"/>
    <w:rsid w:val="00C04023"/>
    <w:rsid w:val="00C1465F"/>
    <w:rsid w:val="00C14E81"/>
    <w:rsid w:val="00C15663"/>
    <w:rsid w:val="00C34E51"/>
    <w:rsid w:val="00C4738D"/>
    <w:rsid w:val="00C60F07"/>
    <w:rsid w:val="00C618EF"/>
    <w:rsid w:val="00C7628D"/>
    <w:rsid w:val="00C80B65"/>
    <w:rsid w:val="00C843B8"/>
    <w:rsid w:val="00C855A3"/>
    <w:rsid w:val="00C87AC4"/>
    <w:rsid w:val="00C94627"/>
    <w:rsid w:val="00CA16B0"/>
    <w:rsid w:val="00CA20F6"/>
    <w:rsid w:val="00CA51DE"/>
    <w:rsid w:val="00CB09C9"/>
    <w:rsid w:val="00CB533A"/>
    <w:rsid w:val="00CC1A67"/>
    <w:rsid w:val="00CC570E"/>
    <w:rsid w:val="00CD013A"/>
    <w:rsid w:val="00CD7C2E"/>
    <w:rsid w:val="00CE4448"/>
    <w:rsid w:val="00CE6859"/>
    <w:rsid w:val="00D13077"/>
    <w:rsid w:val="00D144ED"/>
    <w:rsid w:val="00D409E6"/>
    <w:rsid w:val="00D4376C"/>
    <w:rsid w:val="00D44345"/>
    <w:rsid w:val="00D655D6"/>
    <w:rsid w:val="00D65E38"/>
    <w:rsid w:val="00D66D5F"/>
    <w:rsid w:val="00D67389"/>
    <w:rsid w:val="00D901E7"/>
    <w:rsid w:val="00D9160A"/>
    <w:rsid w:val="00D9774B"/>
    <w:rsid w:val="00DA00A7"/>
    <w:rsid w:val="00DB3531"/>
    <w:rsid w:val="00DD23BF"/>
    <w:rsid w:val="00DD6537"/>
    <w:rsid w:val="00DE1782"/>
    <w:rsid w:val="00DE1FDB"/>
    <w:rsid w:val="00DF54DE"/>
    <w:rsid w:val="00E056C2"/>
    <w:rsid w:val="00E075BA"/>
    <w:rsid w:val="00E4489D"/>
    <w:rsid w:val="00E47C18"/>
    <w:rsid w:val="00E51A76"/>
    <w:rsid w:val="00EC5B0D"/>
    <w:rsid w:val="00EC7187"/>
    <w:rsid w:val="00ED76F6"/>
    <w:rsid w:val="00F03477"/>
    <w:rsid w:val="00F05011"/>
    <w:rsid w:val="00F229E3"/>
    <w:rsid w:val="00F445D2"/>
    <w:rsid w:val="00F4562B"/>
    <w:rsid w:val="00F458AB"/>
    <w:rsid w:val="00F47A69"/>
    <w:rsid w:val="00F511D6"/>
    <w:rsid w:val="00F51366"/>
    <w:rsid w:val="00F5146F"/>
    <w:rsid w:val="00F52AB3"/>
    <w:rsid w:val="00F5375E"/>
    <w:rsid w:val="00F7297B"/>
    <w:rsid w:val="00F95E61"/>
    <w:rsid w:val="00FC06F6"/>
    <w:rsid w:val="00FE6120"/>
    <w:rsid w:val="00FE62ED"/>
    <w:rsid w:val="00FF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68704"/>
  <w15:chartTrackingRefBased/>
  <w15:docId w15:val="{34E6F865-ED0C-46B8-A458-3ACDA0BD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54E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4E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4E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E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E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E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9B65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B65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B65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B65D3"/>
    <w:rPr>
      <w:rFonts w:ascii="Calibri" w:hAnsi="Calibri" w:cs="Calibri"/>
      <w:noProof/>
      <w:lang w:val="en-US"/>
    </w:rPr>
  </w:style>
  <w:style w:type="character" w:customStyle="1" w:styleId="e24kjd">
    <w:name w:val="e24kjd"/>
    <w:basedOn w:val="Absatz-Standardschriftart"/>
    <w:rsid w:val="002971BF"/>
  </w:style>
  <w:style w:type="table" w:styleId="Tabellenraster">
    <w:name w:val="Table Grid"/>
    <w:basedOn w:val="NormaleTabelle"/>
    <w:uiPriority w:val="39"/>
    <w:rsid w:val="003B7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6E1D0-1A44-48C7-9122-356E2E9C2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23</Words>
  <Characters>12746</Characters>
  <Application>Microsoft Office Word</Application>
  <DocSecurity>0</DocSecurity>
  <Lines>106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 Soutschek</cp:lastModifiedBy>
  <cp:revision>28</cp:revision>
  <dcterms:created xsi:type="dcterms:W3CDTF">2020-06-17T14:25:00Z</dcterms:created>
  <dcterms:modified xsi:type="dcterms:W3CDTF">2020-08-05T15:33:00Z</dcterms:modified>
</cp:coreProperties>
</file>